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1D045" w14:textId="77777777" w:rsidR="00D55AB4" w:rsidRPr="002B2ED2" w:rsidRDefault="000B5EAA">
      <w:pPr>
        <w:rPr>
          <w:sz w:val="20"/>
          <w:szCs w:val="20"/>
        </w:rPr>
      </w:pPr>
      <w:r w:rsidRPr="002B2ED2">
        <w:rPr>
          <w:sz w:val="20"/>
          <w:szCs w:val="20"/>
        </w:rPr>
        <w:t>Species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</w:p>
    <w:p w14:paraId="5F68B1F0" w14:textId="49BFD773" w:rsidR="008D3D0F" w:rsidRPr="002B2ED2" w:rsidRDefault="00D55AB4">
      <w:pPr>
        <w:rPr>
          <w:sz w:val="20"/>
          <w:szCs w:val="20"/>
        </w:rPr>
      </w:pPr>
      <w:r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>Sequence</w:t>
      </w:r>
      <w:r w:rsidR="000B5EAA"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ab/>
        <w:t>Accession</w:t>
      </w:r>
      <w:r w:rsidR="000B5EAA"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ab/>
      </w:r>
      <w:r w:rsidR="000B5EAA" w:rsidRPr="002B2ED2">
        <w:rPr>
          <w:sz w:val="20"/>
          <w:szCs w:val="20"/>
        </w:rPr>
        <w:tab/>
        <w:t>Database</w:t>
      </w:r>
    </w:p>
    <w:p w14:paraId="4721194F" w14:textId="77777777" w:rsidR="000B5EAA" w:rsidRPr="002B2ED2" w:rsidRDefault="000B5EAA">
      <w:pPr>
        <w:rPr>
          <w:sz w:val="20"/>
          <w:szCs w:val="20"/>
        </w:rPr>
      </w:pPr>
    </w:p>
    <w:p w14:paraId="1625A914" w14:textId="50ED038B" w:rsidR="00D346F5" w:rsidRPr="002B2ED2" w:rsidRDefault="00D346F5" w:rsidP="00D346F5">
      <w:pPr>
        <w:rPr>
          <w:sz w:val="20"/>
          <w:szCs w:val="20"/>
        </w:rPr>
      </w:pPr>
      <w:r w:rsidRPr="002B2ED2">
        <w:rPr>
          <w:sz w:val="20"/>
          <w:szCs w:val="20"/>
        </w:rPr>
        <w:t xml:space="preserve">1. </w:t>
      </w:r>
      <w:proofErr w:type="spellStart"/>
      <w:r w:rsidRPr="002B2ED2">
        <w:rPr>
          <w:sz w:val="20"/>
          <w:szCs w:val="20"/>
        </w:rPr>
        <w:t>Acropora</w:t>
      </w:r>
      <w:proofErr w:type="spellEnd"/>
      <w:r w:rsidRPr="002B2ED2">
        <w:rPr>
          <w:sz w:val="20"/>
          <w:szCs w:val="20"/>
        </w:rPr>
        <w:t xml:space="preserve"> </w:t>
      </w:r>
      <w:proofErr w:type="spellStart"/>
      <w:r w:rsidRPr="002B2ED2">
        <w:rPr>
          <w:sz w:val="20"/>
          <w:szCs w:val="20"/>
        </w:rPr>
        <w:t>digitifera</w:t>
      </w:r>
      <w:proofErr w:type="spellEnd"/>
    </w:p>
    <w:p w14:paraId="3DD413EC" w14:textId="77777777" w:rsidR="00D346F5" w:rsidRPr="002B2ED2" w:rsidRDefault="00D346F5" w:rsidP="00D346F5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d_Tek1/4/3/5A</w:t>
      </w:r>
      <w:r w:rsidRPr="002B2ED2">
        <w:rPr>
          <w:sz w:val="20"/>
          <w:szCs w:val="20"/>
        </w:rPr>
        <w:tab/>
        <w:t>XP_015762460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0C0D0C4B" w14:textId="013148ED" w:rsidR="00D346F5" w:rsidRPr="002B2ED2" w:rsidRDefault="00D346F5" w:rsidP="00D346F5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d_Tek1/4/3/5B</w:t>
      </w:r>
      <w:r w:rsidRPr="002B2ED2">
        <w:rPr>
          <w:sz w:val="20"/>
          <w:szCs w:val="20"/>
        </w:rPr>
        <w:tab/>
        <w:t>aug_v2a.11765.t1</w:t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="007C4732" w:rsidRPr="002B2ED2">
        <w:rPr>
          <w:rFonts w:ascii="Cambria" w:eastAsia="Times New Roman" w:hAnsi="Cambria" w:cs="Times New Roman"/>
          <w:color w:val="000000"/>
          <w:sz w:val="20"/>
          <w:szCs w:val="20"/>
        </w:rPr>
        <w:t>marinegenomics.oist.jp</w:t>
      </w:r>
    </w:p>
    <w:p w14:paraId="6B9D5EA1" w14:textId="0AD89C69" w:rsidR="00D346F5" w:rsidRPr="002B2ED2" w:rsidRDefault="00D346F5" w:rsidP="00D346F5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d_Tek2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adi_EST_assem_5228</w:t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="007C4732" w:rsidRPr="002B2ED2">
        <w:rPr>
          <w:rFonts w:ascii="Cambria" w:eastAsia="Times New Roman" w:hAnsi="Cambria" w:cs="Times New Roman"/>
          <w:color w:val="000000"/>
          <w:sz w:val="20"/>
          <w:szCs w:val="20"/>
        </w:rPr>
        <w:t>marinegenomics.oist.jp</w:t>
      </w:r>
    </w:p>
    <w:p w14:paraId="0F4427F9" w14:textId="77777777" w:rsidR="00D346F5" w:rsidRPr="002B2ED2" w:rsidRDefault="00D346F5" w:rsidP="00D346F5">
      <w:pPr>
        <w:rPr>
          <w:sz w:val="20"/>
          <w:szCs w:val="20"/>
        </w:rPr>
      </w:pPr>
    </w:p>
    <w:p w14:paraId="5D7A55E4" w14:textId="3BD69F1E" w:rsidR="00D55AB4" w:rsidRPr="002B2ED2" w:rsidRDefault="00D346F5">
      <w:pPr>
        <w:rPr>
          <w:sz w:val="20"/>
          <w:szCs w:val="20"/>
        </w:rPr>
      </w:pPr>
      <w:r w:rsidRPr="002B2ED2">
        <w:rPr>
          <w:sz w:val="20"/>
          <w:szCs w:val="20"/>
        </w:rPr>
        <w:t>2</w:t>
      </w:r>
      <w:r w:rsidR="00D948EE" w:rsidRPr="002B2ED2">
        <w:rPr>
          <w:sz w:val="20"/>
          <w:szCs w:val="20"/>
        </w:rPr>
        <w:t xml:space="preserve">. </w:t>
      </w:r>
      <w:proofErr w:type="spellStart"/>
      <w:r w:rsidR="000B5EAA" w:rsidRPr="002B2ED2">
        <w:rPr>
          <w:sz w:val="20"/>
          <w:szCs w:val="20"/>
        </w:rPr>
        <w:t>Acromyrmex</w:t>
      </w:r>
      <w:proofErr w:type="spellEnd"/>
      <w:r w:rsidR="000B5EAA" w:rsidRPr="002B2ED2">
        <w:rPr>
          <w:sz w:val="20"/>
          <w:szCs w:val="20"/>
        </w:rPr>
        <w:t xml:space="preserve"> </w:t>
      </w:r>
      <w:proofErr w:type="spellStart"/>
      <w:r w:rsidR="000B5EAA" w:rsidRPr="002B2ED2">
        <w:rPr>
          <w:sz w:val="20"/>
          <w:szCs w:val="20"/>
        </w:rPr>
        <w:t>echinatior</w:t>
      </w:r>
      <w:proofErr w:type="spellEnd"/>
    </w:p>
    <w:p w14:paraId="5BD4BF65" w14:textId="61258278" w:rsidR="000B5EAA" w:rsidRPr="002B2ED2" w:rsidRDefault="000B5EAA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e_Tek1</w:t>
      </w:r>
      <w:r w:rsidRPr="002B2ED2">
        <w:rPr>
          <w:sz w:val="20"/>
          <w:szCs w:val="20"/>
        </w:rPr>
        <w:tab/>
      </w:r>
      <w:r w:rsidR="00D55AB4"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>XP_011067874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0BBF5B6A" w14:textId="16BA81A2" w:rsidR="000B5EAA" w:rsidRPr="002B2ED2" w:rsidRDefault="000B5EAA" w:rsidP="00D55AB4">
      <w:pPr>
        <w:ind w:firstLine="720"/>
        <w:rPr>
          <w:sz w:val="20"/>
          <w:szCs w:val="20"/>
        </w:rPr>
      </w:pPr>
      <w:r w:rsidRPr="002B2ED2">
        <w:rPr>
          <w:sz w:val="20"/>
          <w:szCs w:val="20"/>
        </w:rPr>
        <w:t>Ae_Tek2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XP_011062036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47229D31" w14:textId="0C0BD828" w:rsidR="000B5EAA" w:rsidRPr="002B2ED2" w:rsidRDefault="000B5EAA" w:rsidP="00D55AB4">
      <w:pPr>
        <w:ind w:firstLine="720"/>
        <w:rPr>
          <w:rFonts w:eastAsia="Times New Roman" w:cs="Times New Roman"/>
          <w:color w:val="000000"/>
          <w:sz w:val="20"/>
          <w:szCs w:val="20"/>
        </w:rPr>
      </w:pPr>
      <w:r w:rsidRPr="002B2ED2">
        <w:rPr>
          <w:sz w:val="20"/>
          <w:szCs w:val="20"/>
        </w:rPr>
        <w:t>Ae_Tek4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rFonts w:eastAsia="Times New Roman" w:cs="Times New Roman"/>
          <w:color w:val="000000"/>
          <w:sz w:val="20"/>
          <w:szCs w:val="20"/>
        </w:rPr>
        <w:t>XP_011056331.1</w:t>
      </w:r>
      <w:r w:rsidR="00894335" w:rsidRPr="002B2ED2">
        <w:rPr>
          <w:rFonts w:eastAsia="Times New Roman" w:cs="Times New Roman"/>
          <w:color w:val="000000"/>
          <w:sz w:val="20"/>
          <w:szCs w:val="20"/>
        </w:rPr>
        <w:tab/>
      </w:r>
      <w:r w:rsidR="00894335" w:rsidRPr="002B2ED2">
        <w:rPr>
          <w:rFonts w:eastAsia="Times New Roman" w:cs="Times New Roman"/>
          <w:color w:val="000000"/>
          <w:sz w:val="20"/>
          <w:szCs w:val="20"/>
        </w:rPr>
        <w:tab/>
      </w:r>
      <w:r w:rsidR="00894335" w:rsidRPr="002B2ED2">
        <w:rPr>
          <w:rFonts w:eastAsia="Times New Roman" w:cs="Times New Roman"/>
          <w:color w:val="000000"/>
          <w:sz w:val="20"/>
          <w:szCs w:val="20"/>
        </w:rPr>
        <w:tab/>
      </w:r>
      <w:r w:rsidR="00894335" w:rsidRPr="002B2ED2">
        <w:rPr>
          <w:rFonts w:eastAsia="Times New Roman" w:cs="Times New Roman"/>
          <w:color w:val="000000"/>
          <w:sz w:val="20"/>
          <w:szCs w:val="20"/>
        </w:rPr>
        <w:tab/>
        <w:t>NCBI</w:t>
      </w:r>
    </w:p>
    <w:p w14:paraId="15F536AC" w14:textId="3D7021C4" w:rsidR="00894335" w:rsidRPr="002B2ED2" w:rsidRDefault="00894335" w:rsidP="00D55AB4">
      <w:pPr>
        <w:ind w:firstLine="720"/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eastAsia="Times New Roman" w:cs="Times New Roman"/>
          <w:color w:val="000000"/>
          <w:sz w:val="20"/>
          <w:szCs w:val="20"/>
        </w:rPr>
        <w:t>Ae_Tek3/5a</w:t>
      </w:r>
      <w:r w:rsidRPr="002B2ED2">
        <w:rPr>
          <w:rFonts w:eastAsia="Times New Roman" w:cs="Times New Roman"/>
          <w:color w:val="000000"/>
          <w:sz w:val="20"/>
          <w:szCs w:val="20"/>
        </w:rPr>
        <w:tab/>
      </w:r>
      <w:r w:rsidRPr="002B2ED2">
        <w:rPr>
          <w:rFonts w:eastAsia="Times New Roman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06905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B3F1E1A" w14:textId="11CC2EA1" w:rsidR="00894335" w:rsidRPr="002B2ED2" w:rsidRDefault="00894335" w:rsidP="00D55AB4">
      <w:pPr>
        <w:ind w:firstLine="720"/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Ae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105277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146A837" w14:textId="77777777" w:rsidR="002F2D2F" w:rsidRPr="002B2ED2" w:rsidRDefault="002F2D2F" w:rsidP="002F2D2F">
      <w:pPr>
        <w:rPr>
          <w:sz w:val="20"/>
          <w:szCs w:val="20"/>
        </w:rPr>
      </w:pPr>
    </w:p>
    <w:p w14:paraId="7B1B0408" w14:textId="17716619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3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Adinet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vaga</w:t>
      </w:r>
      <w:proofErr w:type="spellEnd"/>
    </w:p>
    <w:p w14:paraId="74667F95" w14:textId="06E617AE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v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GSADVT0001270800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44272270" w14:textId="31E2B13A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v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GSADVT0001552000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60B5C27A" w14:textId="3B12FD09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v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GSADVT0001672500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62822433" w14:textId="1F454D9A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v_Tek3/5A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GSADVT0000014800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2096D343" w14:textId="77777777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D7C0FBD" w14:textId="32DD610E" w:rsidR="00D55AB4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</w:t>
      </w:r>
      <w:proofErr w:type="spellEnd"/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>mexicanum</w:t>
      </w:r>
      <w:proofErr w:type="spellEnd"/>
    </w:p>
    <w:p w14:paraId="19F46A15" w14:textId="4CEE6B7C" w:rsidR="00D55AB4" w:rsidRPr="002B2ED2" w:rsidRDefault="00894335" w:rsidP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b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55AB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isotig131207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.org</w:t>
      </w:r>
    </w:p>
    <w:p w14:paraId="3C533A13" w14:textId="614FACF0" w:rsidR="00894335" w:rsidRPr="002B2ED2" w:rsidRDefault="00D55AB4" w:rsidP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b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>isotig216311</w:t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.org</w:t>
      </w:r>
    </w:p>
    <w:p w14:paraId="5FE7CBEF" w14:textId="494B4C5A" w:rsidR="00894335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>Amb_Tek4</w:t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isotig229956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.org</w:t>
      </w:r>
    </w:p>
    <w:p w14:paraId="5A877247" w14:textId="337D85C5" w:rsidR="00894335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>Amb_Tek3</w:t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isotig213987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.org</w:t>
      </w:r>
    </w:p>
    <w:p w14:paraId="1938018F" w14:textId="7181AD68" w:rsidR="00894335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A5FC8" w:rsidRPr="002B2ED2">
        <w:rPr>
          <w:rFonts w:ascii="Cambria" w:eastAsia="Times New Roman" w:hAnsi="Cambria" w:cs="Times New Roman"/>
          <w:color w:val="000000"/>
          <w:sz w:val="20"/>
          <w:szCs w:val="20"/>
        </w:rPr>
        <w:t>Amb_Tek5</w:t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isotig314383 and isotig131208</w:t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9433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ambystoma.org</w:t>
      </w:r>
    </w:p>
    <w:p w14:paraId="2B1D69C2" w14:textId="77777777" w:rsidR="006107D9" w:rsidRPr="002B2ED2" w:rsidRDefault="006107D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A873679" w14:textId="6D72A14F" w:rsidR="00D55AB4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Amphimedon</w:t>
      </w:r>
      <w:proofErr w:type="spellEnd"/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queenslandica</w:t>
      </w:r>
      <w:proofErr w:type="spellEnd"/>
    </w:p>
    <w:p w14:paraId="226EFE5C" w14:textId="2E517DFB" w:rsidR="006107D9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Aq_Tek1/4/3/5</w:t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389443.1</w:t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1720E2D2" w14:textId="2F9B3C29" w:rsidR="006107D9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>Aq_Tek2</w:t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384329.1</w:t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107D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C11E300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53E6DC3" w14:textId="63A1D682" w:rsidR="002F2D2F" w:rsidRPr="002B2ED2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Anas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platyrhynchos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</w:p>
    <w:p w14:paraId="5705A7EE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p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95646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F084A5A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p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502538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C191FF5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p_Tek4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OB0714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AEBDBDB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p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502585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55E694D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p_Tek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502755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3AA4C22" w14:textId="77777777" w:rsidR="006107D9" w:rsidRPr="002B2ED2" w:rsidRDefault="006107D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15FCD5A" w14:textId="599C1482" w:rsidR="00D55AB4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Anopheles </w:t>
      </w:r>
      <w:proofErr w:type="spellStart"/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sinensis</w:t>
      </w:r>
      <w:proofErr w:type="spellEnd"/>
    </w:p>
    <w:p w14:paraId="173796E3" w14:textId="075AC175" w:rsidR="006107D9" w:rsidRPr="002B2ED2" w:rsidRDefault="00CA68E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s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KFB5303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AA43078" w14:textId="3FBC4C9E" w:rsidR="00CA68E3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As_Tek2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KFB42877.1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7E459AB" w14:textId="35D41C32" w:rsidR="00CA68E3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As_Tek4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KFB35854.1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E50A214" w14:textId="3BE6BA0B" w:rsidR="00CA68E3" w:rsidRPr="002B2ED2" w:rsidRDefault="00D55AB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>As_Tek3/5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FB37198.1</w:t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A68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B9034A0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63F895C" w14:textId="12B56E97" w:rsidR="002F2D2F" w:rsidRPr="002B2ED2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Apis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mellifera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</w:p>
    <w:p w14:paraId="3E8560D8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e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397385.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DE110D1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e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12297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E4EED4D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e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392103.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4F298D6" w14:textId="254A78FE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e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39519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9DE18DE" w14:textId="35105F0C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e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56740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E71CDF7" w14:textId="77777777" w:rsidR="002F2D2F" w:rsidRPr="002B2ED2" w:rsidRDefault="002F2D2F" w:rsidP="002F2D2F">
      <w:pPr>
        <w:rPr>
          <w:sz w:val="20"/>
          <w:szCs w:val="20"/>
        </w:rPr>
      </w:pPr>
    </w:p>
    <w:p w14:paraId="4EF75692" w14:textId="4C09BD34" w:rsidR="002F2D2F" w:rsidRPr="002B2ED2" w:rsidRDefault="006D563A" w:rsidP="002F2D2F">
      <w:pPr>
        <w:rPr>
          <w:sz w:val="20"/>
          <w:szCs w:val="20"/>
        </w:rPr>
      </w:pPr>
      <w:r>
        <w:rPr>
          <w:sz w:val="20"/>
          <w:szCs w:val="20"/>
        </w:rPr>
        <w:t>9.</w:t>
      </w:r>
      <w:r w:rsidR="002F2D2F" w:rsidRPr="002B2ED2">
        <w:rPr>
          <w:sz w:val="20"/>
          <w:szCs w:val="20"/>
        </w:rPr>
        <w:t xml:space="preserve"> </w:t>
      </w:r>
      <w:proofErr w:type="spellStart"/>
      <w:r w:rsidR="002F2D2F" w:rsidRPr="002B2ED2">
        <w:rPr>
          <w:sz w:val="20"/>
          <w:szCs w:val="20"/>
        </w:rPr>
        <w:t>Aplysia</w:t>
      </w:r>
      <w:proofErr w:type="spellEnd"/>
      <w:r w:rsidR="002F2D2F" w:rsidRPr="002B2ED2">
        <w:rPr>
          <w:sz w:val="20"/>
          <w:szCs w:val="20"/>
        </w:rPr>
        <w:t xml:space="preserve"> </w:t>
      </w:r>
      <w:proofErr w:type="spellStart"/>
      <w:r w:rsidR="002F2D2F" w:rsidRPr="002B2ED2">
        <w:rPr>
          <w:sz w:val="20"/>
          <w:szCs w:val="20"/>
        </w:rPr>
        <w:t>californica</w:t>
      </w:r>
      <w:proofErr w:type="spellEnd"/>
    </w:p>
    <w:p w14:paraId="01C0F0B7" w14:textId="501B20BB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c_Tek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Pr="002B2ED2">
        <w:rPr>
          <w:sz w:val="20"/>
          <w:szCs w:val="20"/>
        </w:rPr>
        <w:t>XP_005109632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61DF4F81" w14:textId="3BC389D0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c_Tek2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Pr="002B2ED2">
        <w:rPr>
          <w:sz w:val="20"/>
          <w:szCs w:val="20"/>
        </w:rPr>
        <w:t>XP_005098539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4EF9FC74" w14:textId="578ACF45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lastRenderedPageBreak/>
        <w:tab/>
        <w:t>Ac_Tek4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</w:r>
      <w:r w:rsidRPr="002B2ED2">
        <w:rPr>
          <w:sz w:val="20"/>
          <w:szCs w:val="20"/>
        </w:rPr>
        <w:t>XP_005092496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6756D0E5" w14:textId="77777777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c_Tek3/5A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XP_012939623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0898CA78" w14:textId="77777777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c_Tek3/5A2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XP_012942396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689C18EF" w14:textId="77777777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c_Tek3/5B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XP_012945184.1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NCBI</w:t>
      </w:r>
    </w:p>
    <w:p w14:paraId="6B8CCBF5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355C498" w14:textId="21E26F14" w:rsidR="00734AF7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</w:t>
      </w:r>
      <w:r w:rsidR="00734AF7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734AF7">
        <w:rPr>
          <w:rFonts w:ascii="Cambria" w:eastAsia="Times New Roman" w:hAnsi="Cambria" w:cs="Times New Roman"/>
          <w:color w:val="000000"/>
          <w:sz w:val="20"/>
          <w:szCs w:val="20"/>
        </w:rPr>
        <w:t>Argulus</w:t>
      </w:r>
      <w:proofErr w:type="spellEnd"/>
      <w:r w:rsidR="00734AF7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734AF7">
        <w:rPr>
          <w:rFonts w:ascii="Cambria" w:eastAsia="Times New Roman" w:hAnsi="Cambria" w:cs="Times New Roman"/>
          <w:color w:val="000000"/>
          <w:sz w:val="20"/>
          <w:szCs w:val="20"/>
        </w:rPr>
        <w:t>siamensis</w:t>
      </w:r>
      <w:proofErr w:type="spellEnd"/>
    </w:p>
    <w:p w14:paraId="6DA1ABCC" w14:textId="0892BB05" w:rsidR="00734AF7" w:rsidRDefault="00734AF7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rs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D563A">
        <w:rPr>
          <w:rFonts w:ascii="Cambria" w:eastAsia="Times New Roman" w:hAnsi="Cambria" w:cs="Times New Roman"/>
          <w:color w:val="000000"/>
          <w:sz w:val="20"/>
          <w:szCs w:val="20"/>
        </w:rPr>
        <w:t>Locus_14981.0_Transcript_1</w:t>
      </w:r>
      <w:r w:rsidR="006D563A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6D563A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A3CD99D" w14:textId="775E183B" w:rsidR="006D563A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rs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 3041.0_Transcript_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2BBED0AF" w14:textId="53F753D2" w:rsidR="006D563A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rs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9539.0_Transcript_10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A6CEB43" w14:textId="1A08EEA2" w:rsidR="006D563A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Ars_Tek3/5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5466.0_Transcript_3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34573A1E" w14:textId="77777777" w:rsidR="006D563A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3796653" w14:textId="5F96B980" w:rsidR="002F2D2F" w:rsidRPr="002B2ED2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1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Astyanax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mexicanus</w:t>
      </w:r>
      <w:proofErr w:type="spellEnd"/>
    </w:p>
    <w:p w14:paraId="33573C6B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m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724880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E681FA3" w14:textId="77777777" w:rsidR="002F2D2F" w:rsidRPr="002B2ED2" w:rsidRDefault="002F2D2F" w:rsidP="002F2D2F">
      <w:pPr>
        <w:rPr>
          <w:sz w:val="20"/>
          <w:szCs w:val="20"/>
        </w:rPr>
      </w:pPr>
    </w:p>
    <w:p w14:paraId="6B927107" w14:textId="2FE56F1A" w:rsidR="002F2D2F" w:rsidRPr="002B2ED2" w:rsidRDefault="006D563A" w:rsidP="002F2D2F">
      <w:pPr>
        <w:rPr>
          <w:sz w:val="20"/>
          <w:szCs w:val="20"/>
        </w:rPr>
      </w:pPr>
      <w:r>
        <w:rPr>
          <w:sz w:val="20"/>
          <w:szCs w:val="20"/>
        </w:rPr>
        <w:t>12</w:t>
      </w:r>
      <w:r w:rsidR="002F2D2F" w:rsidRPr="002B2ED2">
        <w:rPr>
          <w:sz w:val="20"/>
          <w:szCs w:val="20"/>
        </w:rPr>
        <w:t xml:space="preserve">. Aurelia </w:t>
      </w:r>
      <w:proofErr w:type="spellStart"/>
      <w:r w:rsidR="002F2D2F" w:rsidRPr="002B2ED2">
        <w:rPr>
          <w:sz w:val="20"/>
          <w:szCs w:val="20"/>
        </w:rPr>
        <w:t>arita</w:t>
      </w:r>
      <w:proofErr w:type="spellEnd"/>
    </w:p>
    <w:p w14:paraId="6C06F7F3" w14:textId="095C6A82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a_Tek1/4/3/5A</w:t>
      </w:r>
      <w:r w:rsidRPr="002B2ED2">
        <w:rPr>
          <w:sz w:val="20"/>
          <w:szCs w:val="20"/>
        </w:rPr>
        <w:tab/>
        <w:t>03_aurelia_rc_finalASM_10226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="002B2ED2">
        <w:rPr>
          <w:sz w:val="20"/>
          <w:szCs w:val="20"/>
        </w:rPr>
        <w:t>compagen.org</w:t>
      </w:r>
      <w:r w:rsidRPr="002B2ED2">
        <w:rPr>
          <w:sz w:val="20"/>
          <w:szCs w:val="20"/>
        </w:rPr>
        <w:t xml:space="preserve"> </w:t>
      </w:r>
    </w:p>
    <w:p w14:paraId="62632062" w14:textId="396EB546" w:rsidR="002F2D2F" w:rsidRPr="002B2ED2" w:rsidRDefault="002F2D2F" w:rsidP="002F2D2F">
      <w:pPr>
        <w:ind w:firstLine="720"/>
        <w:rPr>
          <w:sz w:val="20"/>
          <w:szCs w:val="20"/>
        </w:rPr>
      </w:pPr>
      <w:r w:rsidRPr="002B2ED2">
        <w:rPr>
          <w:sz w:val="20"/>
          <w:szCs w:val="20"/>
        </w:rPr>
        <w:t>Aa_Tek1/4/3/5B*</w:t>
      </w:r>
      <w:r w:rsidRPr="002B2ED2">
        <w:rPr>
          <w:sz w:val="20"/>
          <w:szCs w:val="20"/>
        </w:rPr>
        <w:tab/>
        <w:t>03_aurelia_rc_finalASM_10166</w:t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  <w:t>compagen.org</w:t>
      </w:r>
    </w:p>
    <w:p w14:paraId="0FDE3A3A" w14:textId="672D132C" w:rsidR="002F2D2F" w:rsidRPr="002B2ED2" w:rsidRDefault="002F2D2F" w:rsidP="002F2D2F">
      <w:pPr>
        <w:rPr>
          <w:sz w:val="20"/>
          <w:szCs w:val="20"/>
        </w:rPr>
      </w:pPr>
      <w:r w:rsidRPr="002B2ED2">
        <w:rPr>
          <w:sz w:val="20"/>
          <w:szCs w:val="20"/>
        </w:rPr>
        <w:tab/>
        <w:t>Aa_Tek2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  <w:t>03_aurelia_rc_finalASM_8448</w:t>
      </w:r>
      <w:r w:rsidR="002B2ED2">
        <w:rPr>
          <w:sz w:val="20"/>
          <w:szCs w:val="20"/>
        </w:rPr>
        <w:tab/>
      </w:r>
      <w:r w:rsidR="002B2ED2">
        <w:rPr>
          <w:sz w:val="20"/>
          <w:szCs w:val="20"/>
        </w:rPr>
        <w:tab/>
        <w:t>compagen.org</w:t>
      </w:r>
    </w:p>
    <w:p w14:paraId="6666B281" w14:textId="77777777" w:rsidR="0054632C" w:rsidRPr="002B2ED2" w:rsidRDefault="0054632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626A55B" w14:textId="3824EE24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3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54632C" w:rsidRPr="002B2ED2">
        <w:rPr>
          <w:rFonts w:ascii="Cambria" w:eastAsia="Times New Roman" w:hAnsi="Cambria" w:cs="Times New Roman"/>
          <w:color w:val="000000"/>
          <w:sz w:val="20"/>
          <w:szCs w:val="20"/>
        </w:rPr>
        <w:t>Beroe</w:t>
      </w:r>
      <w:proofErr w:type="spellEnd"/>
      <w:r w:rsidR="0054632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54632C" w:rsidRPr="002B2ED2">
        <w:rPr>
          <w:rFonts w:ascii="Cambria" w:eastAsia="Times New Roman" w:hAnsi="Cambria" w:cs="Times New Roman"/>
          <w:color w:val="000000"/>
          <w:sz w:val="20"/>
          <w:szCs w:val="20"/>
        </w:rPr>
        <w:t>abyssicola</w:t>
      </w:r>
      <w:proofErr w:type="spellEnd"/>
    </w:p>
    <w:p w14:paraId="0CDAE585" w14:textId="0F8EDDEC" w:rsidR="0054632C" w:rsidRPr="002B2ED2" w:rsidRDefault="0054632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a_Tek1/4/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12146574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44A3CCF3" w14:textId="3A1BCA40" w:rsidR="0054632C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4632C" w:rsidRPr="002B2ED2">
        <w:rPr>
          <w:rFonts w:ascii="Cambria" w:eastAsia="Times New Roman" w:hAnsi="Cambria" w:cs="Times New Roman"/>
          <w:color w:val="000000"/>
          <w:sz w:val="20"/>
          <w:szCs w:val="20"/>
        </w:rPr>
        <w:t>Ba_Tek1/4/3/5b</w:t>
      </w:r>
      <w:r w:rsidR="0054632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>12126750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eurobase.rc.ufl.edu</w:t>
      </w:r>
    </w:p>
    <w:p w14:paraId="5AFA5181" w14:textId="2EB0C504" w:rsidR="000A02B5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>Ba_Tek1/4/3/5c</w:t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12137034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5015A9CA" w14:textId="2FE2AEBF" w:rsidR="000A02B5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>Ba_Tek2</w:t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2B5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12133366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eurobase.rc.ufl.edu</w:t>
      </w:r>
    </w:p>
    <w:p w14:paraId="59DC6012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65E822E" w14:textId="77545172" w:rsidR="002F2D2F" w:rsidRPr="002B2ED2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4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Biomphalaria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glabrata</w:t>
      </w:r>
      <w:proofErr w:type="spellEnd"/>
    </w:p>
    <w:p w14:paraId="22B51147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1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6471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764A04B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7422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A662C60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9028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CC10B29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3/5A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9502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4D5E4C8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3/5A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8666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CB6B208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g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07979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96869CD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45AFC10D" w14:textId="0FFF70B6" w:rsidR="002F2D2F" w:rsidRPr="002B2ED2" w:rsidRDefault="006D563A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5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Bombus</w:t>
      </w:r>
      <w:proofErr w:type="spellEnd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>terrestris</w:t>
      </w:r>
      <w:proofErr w:type="spellEnd"/>
    </w:p>
    <w:p w14:paraId="028DF8ED" w14:textId="2656947A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t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39447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B93507A" w14:textId="628AE3E9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t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39447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D830A85" w14:textId="05564873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t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40217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7379BFC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t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40127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B67DC34" w14:textId="77777777" w:rsidR="002F2D2F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t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39750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A1F81BF" w14:textId="77777777" w:rsidR="000A02B5" w:rsidRPr="002B2ED2" w:rsidRDefault="000A02B5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D599855" w14:textId="45E99F43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16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Brachionus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calyciflorus</w:t>
      </w:r>
      <w:proofErr w:type="spellEnd"/>
    </w:p>
    <w:p w14:paraId="2E8FA83B" w14:textId="71114FF0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Bc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26206_g1_i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3CD655C5" w14:textId="3EF937EB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Bc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20013_g1_i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2B88FDBC" w14:textId="098AC8C8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Bc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16631_g1_i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3530CCB2" w14:textId="21D87EF2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Bc_Tek3/5A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16406_g1_iq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4A7C449" w14:textId="77777777" w:rsidR="006D563A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FE8AEF5" w14:textId="506BF77C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7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Branchiostoma</w:t>
      </w:r>
      <w:proofErr w:type="spellEnd"/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floridae</w:t>
      </w:r>
      <w:proofErr w:type="spellEnd"/>
    </w:p>
    <w:p w14:paraId="55C174A5" w14:textId="5A261F58" w:rsidR="000A02B5" w:rsidRPr="002B2ED2" w:rsidRDefault="0092298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f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259071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9A4CC3C" w14:textId="038D5C52" w:rsidR="0092298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Bf_Tek2</w:t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2591791.1</w:t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23C0206" w14:textId="611B7819" w:rsidR="0092298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Bf_Tek4</w:t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2590153.1</w:t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3266D22" w14:textId="75DB4DC4" w:rsidR="0092298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>Bf_Tek3/5</w:t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2298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>Brafl1 126663</w:t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221C" w:rsidRPr="002B2ED2">
        <w:rPr>
          <w:rFonts w:ascii="Cambria" w:eastAsia="Times New Roman" w:hAnsi="Cambria" w:cs="Times New Roman"/>
          <w:color w:val="000000"/>
          <w:sz w:val="20"/>
          <w:szCs w:val="20"/>
        </w:rPr>
        <w:t>JGI</w:t>
      </w:r>
    </w:p>
    <w:p w14:paraId="4570D0B3" w14:textId="77777777" w:rsidR="00CC221C" w:rsidRPr="002B2ED2" w:rsidRDefault="00CC221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B55A9B4" w14:textId="299B8832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8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Caenorhabditis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brenneri</w:t>
      </w:r>
      <w:proofErr w:type="spellEnd"/>
    </w:p>
    <w:p w14:paraId="140333A7" w14:textId="1FA984BE" w:rsidR="00CC221C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bre_Tek4</w:t>
      </w:r>
      <w:r w:rsidR="00B96EA0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C8366B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GT3045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9E1523A" w14:textId="77777777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DB2D786" w14:textId="16A61B00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>1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Caenorhabditis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briggsa</w:t>
      </w:r>
      <w:r w:rsidR="0063756A" w:rsidRPr="002B2ED2">
        <w:rPr>
          <w:rFonts w:ascii="Cambria" w:eastAsia="Times New Roman" w:hAnsi="Cambria" w:cs="Times New Roman"/>
          <w:color w:val="000000"/>
          <w:sz w:val="20"/>
          <w:szCs w:val="20"/>
        </w:rPr>
        <w:t>e</w:t>
      </w:r>
      <w:proofErr w:type="spellEnd"/>
    </w:p>
    <w:p w14:paraId="341C5CA1" w14:textId="45564284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bri_Tek4</w:t>
      </w:r>
      <w:r w:rsidR="00B96EA0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C8366B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264445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F1A52FF" w14:textId="77777777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3FCC56F" w14:textId="74A149F7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0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Caenorhabditis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elegans</w:t>
      </w:r>
      <w:proofErr w:type="spellEnd"/>
    </w:p>
    <w:p w14:paraId="6FEED78D" w14:textId="1942A576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e_Tek4</w:t>
      </w:r>
      <w:r w:rsidR="00B96EA0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C8366B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NP_508689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8D03109" w14:textId="77777777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1FF1D83" w14:textId="32117E45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1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>.</w:t>
      </w:r>
      <w:r w:rsidR="002F2D2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Caenorhabditis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remanei</w:t>
      </w:r>
      <w:proofErr w:type="spellEnd"/>
    </w:p>
    <w:p w14:paraId="25F60701" w14:textId="2CD25BBD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r_Tek4</w:t>
      </w:r>
      <w:r w:rsidR="00B96EA0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C8366B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118040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C4C2043" w14:textId="77777777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3F7EA4D9" w14:textId="6DAE3352" w:rsidR="002F2D2F" w:rsidRPr="002B2ED2" w:rsidRDefault="006D563A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22</w:t>
      </w:r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>Callorhinchus</w:t>
      </w:r>
      <w:proofErr w:type="spellEnd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>milli</w:t>
      </w:r>
      <w:proofErr w:type="spellEnd"/>
    </w:p>
    <w:p w14:paraId="7886F212" w14:textId="79434D9D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m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789470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C018330" w14:textId="26057227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m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7906940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112C2F3" w14:textId="39F90E39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m_Tek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7908645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7CD9728" w14:textId="22A36232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m_Tek3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7886641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A7777F2" w14:textId="70FAE88F" w:rsidR="008B2ABE" w:rsidRPr="002B2ED2" w:rsidRDefault="002F2D2F" w:rsidP="002F2D2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m_Tek5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7903082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0E5B739" w14:textId="5C762FE4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3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Camponotus</w:t>
      </w:r>
      <w:proofErr w:type="spellEnd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>floridanus</w:t>
      </w:r>
      <w:proofErr w:type="spellEnd"/>
    </w:p>
    <w:p w14:paraId="04415CCE" w14:textId="4BFFF474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f_Tek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251049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A91EECD" w14:textId="229FBF9F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f_Tek2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266903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2B830F82" w14:textId="08ABE019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f_Tek4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258069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5DF6AA51" w14:textId="0B46C6C1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>Cf_Tek3/5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251575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AF0D930" w14:textId="78E32352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f_Tek3/5b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1251840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C63BDA3" w14:textId="77777777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796EEE41" w14:textId="456BAB86" w:rsidR="002F2D2F" w:rsidRPr="002B2ED2" w:rsidRDefault="006D563A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24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.</w:t>
      </w:r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>Capitella</w:t>
      </w:r>
      <w:proofErr w:type="spellEnd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2F2D2F" w:rsidRPr="002B2ED2">
        <w:rPr>
          <w:rFonts w:ascii="Calibri" w:eastAsia="Times New Roman" w:hAnsi="Calibri" w:cs="Times New Roman"/>
          <w:color w:val="000000"/>
          <w:sz w:val="20"/>
          <w:szCs w:val="20"/>
        </w:rPr>
        <w:t>teleta</w:t>
      </w:r>
      <w:proofErr w:type="spellEnd"/>
    </w:p>
    <w:p w14:paraId="2FB71DDD" w14:textId="44C0C6A5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t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ELT88431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F0170A4" w14:textId="32917E2F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t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ELU06439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54B16C0" w14:textId="12A2AD8A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t_Tek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ELT92180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CB48F0D" w14:textId="77777777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t_Tek3/5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LU0722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5E0D49E" w14:textId="77777777" w:rsidR="002F2D2F" w:rsidRPr="002B2ED2" w:rsidRDefault="002F2D2F" w:rsidP="002F2D2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t_Tek3/5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LT96237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D09AC97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72EF2A6" w14:textId="68AF5A20" w:rsidR="0015716F" w:rsidRPr="002B2ED2" w:rsidRDefault="006D563A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5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Chlamydomonas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reinhardtii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</w:p>
    <w:p w14:paraId="0F1FAED3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hr_Tek2/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BAC7734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6F94C03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74E5D226" w14:textId="36FE8D34" w:rsidR="0015716F" w:rsidRPr="002B2ED2" w:rsidRDefault="006D563A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26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Chrysemys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picta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belli</w:t>
      </w:r>
    </w:p>
    <w:p w14:paraId="2FBBEB73" w14:textId="05E84028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pb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529898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7446721" w14:textId="132E5945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pb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529843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6353A59" w14:textId="39F1FAC6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pb_Tek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8162984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30C4E9B" w14:textId="74236FA6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pb_Tek3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8162057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A308E44" w14:textId="0E7F2D5E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pb_Tek5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05306767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1589A0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F1A8F48" w14:textId="0DAB0B06" w:rsidR="0015716F" w:rsidRPr="002B2ED2" w:rsidRDefault="006D563A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Cimex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lectularius</w:t>
      </w:r>
      <w:proofErr w:type="spellEnd"/>
    </w:p>
    <w:p w14:paraId="18F79D97" w14:textId="68EDFDC6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l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XP_01426195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CBI</w:t>
      </w:r>
    </w:p>
    <w:p w14:paraId="6E657AED" w14:textId="0D2D858D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l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XP_014244697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CBI</w:t>
      </w:r>
    </w:p>
    <w:p w14:paraId="4629C478" w14:textId="266925ED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l_Tek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XP_014250312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4B62F880" w14:textId="2AE0B550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l_Tek3/5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XP_014248255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184456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A682ADB" w14:textId="5712985E" w:rsidR="0015716F" w:rsidRPr="002B2ED2" w:rsidRDefault="006D563A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28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Ciona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intestinalis</w:t>
      </w:r>
    </w:p>
    <w:p w14:paraId="0940FFAF" w14:textId="3619A0F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i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213046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D9D9440" w14:textId="1040187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Ci_TekB</w:t>
      </w:r>
      <w:proofErr w:type="spellEnd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2764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14D0D27" w14:textId="05F6673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i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2764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3FE69F5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i_Tek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12962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F787482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0B1A8369" w14:textId="0946F488" w:rsidR="0015716F" w:rsidRPr="002B2ED2" w:rsidRDefault="006D563A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29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Clonorchis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sinensis</w:t>
      </w:r>
      <w:proofErr w:type="spellEnd"/>
    </w:p>
    <w:p w14:paraId="13300101" w14:textId="58E188DC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GAA5161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3A33D22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2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3729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86D1CEB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lastRenderedPageBreak/>
        <w:tab/>
        <w:t>Cs_Tek2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54519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CFB1580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4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3343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77496D5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4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27704.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ECB4039" w14:textId="5F4C3364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3/5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56634.1 and GAA57313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CBI</w:t>
      </w:r>
    </w:p>
    <w:p w14:paraId="266B9231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s_Tek3/5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GAA5456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22BFB46" w14:textId="77777777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47B6A3F" w14:textId="21B58F5E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30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lupea</w:t>
      </w:r>
      <w:proofErr w:type="spellEnd"/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harengus</w:t>
      </w:r>
      <w:proofErr w:type="spellEnd"/>
    </w:p>
    <w:p w14:paraId="6C535470" w14:textId="5DA7A52A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h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68430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3DB4CBE" w14:textId="304536A5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h_Tek2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684937.1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F1BEFC4" w14:textId="523515B8" w:rsidR="008B2ABE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>Ch_Tek4</w:t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2ABE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2678497.1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DC9E469" w14:textId="6162D4DB" w:rsidR="00094BFC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Ch_Tek3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669882.1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54C3816" w14:textId="5C5F8025" w:rsidR="00094BFC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Ch_Tek5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682720.1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810505A" w14:textId="77777777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6C4007A" w14:textId="55A813F6" w:rsidR="00B85D73" w:rsidRPr="002B2ED2" w:rsidRDefault="006D563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31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Clytia</w:t>
      </w:r>
      <w:proofErr w:type="spellEnd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hemisphaerica</w:t>
      </w:r>
      <w:proofErr w:type="spellEnd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</w:p>
    <w:p w14:paraId="14E7548E" w14:textId="2740826E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he_Tek1/4/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unigene004679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compagen.org</w:t>
      </w:r>
    </w:p>
    <w:p w14:paraId="09A3867C" w14:textId="2BAEEC13" w:rsidR="00094BFC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Che_Tek2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unigene005322</w:t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4387FA14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C6ABA14" w14:textId="0CF139A1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32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Convolutrilob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macropyga</w:t>
      </w:r>
      <w:proofErr w:type="spellEnd"/>
    </w:p>
    <w:p w14:paraId="1D3C8931" w14:textId="651D963B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c.rna.tri.1619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58F5EEC" w14:textId="4619B3F5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c.rna.tri.906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8746BEC" w14:textId="6241BD02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mac.rna.tri.88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4BA8675" w14:textId="77777777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291A303" w14:textId="24295993" w:rsidR="0015716F" w:rsidRPr="002B2ED2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33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Crassostrea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gigas</w:t>
      </w:r>
      <w:proofErr w:type="spellEnd"/>
    </w:p>
    <w:p w14:paraId="38278A73" w14:textId="16E65CA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g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KC4019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FF727E1" w14:textId="1E7C4B0E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g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KC1808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7C1D53B" w14:textId="21582544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g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41609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21E00E3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g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145098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414F71A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g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141543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D7C5963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567E19C8" w14:textId="6B8788F9" w:rsidR="0015716F" w:rsidRPr="002B2ED2" w:rsidRDefault="00DC07C5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4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Danaus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plexippus</w:t>
      </w:r>
      <w:proofErr w:type="spellEnd"/>
    </w:p>
    <w:p w14:paraId="3EB0005F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65372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10B19E0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2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0734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1EC664A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2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5592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51CFC67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4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8645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440BC064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4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8646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1E08AAB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4c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3640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E34851B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l_Tek3/5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HJ78859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FE3457B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7CED7671" w14:textId="205F2E7E" w:rsidR="0015716F" w:rsidRPr="002B2ED2" w:rsidRDefault="00DC07C5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5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Danio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rerio</w:t>
      </w:r>
      <w:proofErr w:type="spellEnd"/>
    </w:p>
    <w:p w14:paraId="3CE5C982" w14:textId="51400E60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r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XP_009290074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6704ED3" w14:textId="21745E08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r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P_001017432.3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D8CE33F" w14:textId="084814A1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r_Tek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P_001139162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0F6C5A0" w14:textId="615D3ED3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r_Tek3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XP_701169.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17CA8B9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5661C202" w14:textId="4F865D6A" w:rsidR="0015716F" w:rsidRPr="002B2ED2" w:rsidRDefault="00DC07C5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6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Daphnia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pulex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</w:p>
    <w:p w14:paraId="7F5CA9DA" w14:textId="504C0F0C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Dp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EFX8086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F554B87" w14:textId="77777777" w:rsidR="007C1CE9" w:rsidRPr="002B2ED2" w:rsidRDefault="007C1CE9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64A2F373" w14:textId="2BA6B030" w:rsidR="00B85D73" w:rsidRPr="002B2ED2" w:rsidRDefault="00DC07C5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7</w:t>
      </w:r>
      <w:r w:rsidR="00D948EE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>Dicyema</w:t>
      </w:r>
      <w:proofErr w:type="spellEnd"/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>japonicum</w:t>
      </w:r>
      <w:proofErr w:type="spellEnd"/>
    </w:p>
    <w:p w14:paraId="063F6605" w14:textId="10EA1FCC" w:rsidR="007C1CE9" w:rsidRPr="002B2ED2" w:rsidRDefault="007C1CE9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Dj_TekC</w:t>
      </w:r>
      <w:proofErr w:type="spellEnd"/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BAF46876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4939778D" w14:textId="00D27FD3" w:rsidR="007C1CE9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proofErr w:type="spellStart"/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>Dj_TekB</w:t>
      </w:r>
      <w:proofErr w:type="spellEnd"/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>BAF46874.1</w:t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7C1CE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CAC3CBB" w14:textId="77777777" w:rsidR="007C1CE9" w:rsidRPr="002B2ED2" w:rsidRDefault="007C1CE9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1A8247C2" w14:textId="172E4630" w:rsidR="00B85D73" w:rsidRPr="002B2ED2" w:rsidRDefault="00DC07C5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8</w:t>
      </w:r>
      <w:r w:rsidR="00D948EE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r w:rsidR="00CC5CA0" w:rsidRPr="002B2ED2">
        <w:rPr>
          <w:rFonts w:ascii="Calibri" w:eastAsia="Times New Roman" w:hAnsi="Calibri" w:cs="Times New Roman"/>
          <w:color w:val="000000"/>
          <w:sz w:val="20"/>
          <w:szCs w:val="20"/>
        </w:rPr>
        <w:t>Drosophila melanogaster</w:t>
      </w:r>
    </w:p>
    <w:p w14:paraId="36A2A9FA" w14:textId="272DB156" w:rsidR="007C1CE9" w:rsidRPr="002B2ED2" w:rsidRDefault="00CC5CA0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Dm_TekC</w:t>
      </w:r>
      <w:proofErr w:type="spellEnd"/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B85D73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NP_523940.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95F9FB5" w14:textId="50B19412" w:rsidR="00CC5CA0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lastRenderedPageBreak/>
        <w:tab/>
      </w:r>
      <w:r w:rsidR="00CC5CA0" w:rsidRPr="002B2ED2">
        <w:rPr>
          <w:rFonts w:ascii="Calibri" w:eastAsia="Times New Roman" w:hAnsi="Calibri" w:cs="Times New Roman"/>
          <w:color w:val="000000"/>
          <w:sz w:val="20"/>
          <w:szCs w:val="20"/>
        </w:rPr>
        <w:t>Dm_Tek2</w:t>
      </w:r>
      <w:r w:rsidR="00CC5CA0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C5CA0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AL25869.1</w:t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47EABF6" w14:textId="2184FC0A" w:rsidR="00DA38F7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proofErr w:type="spellStart"/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>Dm_TekA</w:t>
      </w:r>
      <w:proofErr w:type="spellEnd"/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P_523577.1</w:t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0A97C19B" w14:textId="744DA90B" w:rsidR="00DA38F7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>Dm_Tek3/5</w:t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P_728442.1</w:t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38F7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FD18600" w14:textId="77777777" w:rsidR="00CA7A94" w:rsidRPr="002B2ED2" w:rsidRDefault="00CA7A94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4E216753" w14:textId="28197D76" w:rsidR="00B85D73" w:rsidRPr="002B2ED2" w:rsidRDefault="00DC07C5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39</w:t>
      </w:r>
      <w:r w:rsidR="00D948EE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>Echinococcus</w:t>
      </w:r>
      <w:proofErr w:type="spellEnd"/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>granulosus</w:t>
      </w:r>
      <w:proofErr w:type="spellEnd"/>
    </w:p>
    <w:p w14:paraId="540EA9B5" w14:textId="267E634C" w:rsidR="00CA7A94" w:rsidRPr="002B2ED2" w:rsidRDefault="00CA7A94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g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B85D73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CDS20170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1915A65" w14:textId="064BAA5A" w:rsidR="00CA7A94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>Eg_Tek2a</w:t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UB56753.1</w:t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045C622" w14:textId="7CB23BDB" w:rsidR="00CA7A94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>Eg_Tek2b</w:t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S20562.1</w:t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1FCEE058" w14:textId="4B9BFBD8" w:rsidR="00CA7A94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A7A94" w:rsidRPr="002B2ED2">
        <w:rPr>
          <w:rFonts w:ascii="Calibri" w:eastAsia="Times New Roman" w:hAnsi="Calibri" w:cs="Times New Roman"/>
          <w:color w:val="000000"/>
          <w:sz w:val="20"/>
          <w:szCs w:val="20"/>
        </w:rPr>
        <w:t>Eg_Tek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4a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UB62280.1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E814936" w14:textId="7B2CF869" w:rsidR="009F4CD8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Eg_Tek3/5A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S20543.1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4C7B5879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32FDE902" w14:textId="050C8C44" w:rsidR="0015716F" w:rsidRPr="002B2ED2" w:rsidRDefault="00DC07C5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40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Echinococcus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multilocularis</w:t>
      </w:r>
      <w:proofErr w:type="spellEnd"/>
    </w:p>
    <w:p w14:paraId="51E0BD67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u_Tek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I98515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5CF03CB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u_Tek2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I97781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1D14162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u_Tek2b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S43478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33C6471C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u_Tek4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UT99135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58A2D656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u_Tek3/5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DS43459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6E3B16D5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6BE7E349" w14:textId="2A6A84F3" w:rsidR="0015716F" w:rsidRPr="002B2ED2" w:rsidRDefault="00DC07C5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41</w:t>
      </w:r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Ephydatia</w:t>
      </w:r>
      <w:proofErr w:type="spellEnd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libri" w:eastAsia="Times New Roman" w:hAnsi="Calibri" w:cs="Times New Roman"/>
          <w:color w:val="000000"/>
          <w:sz w:val="20"/>
          <w:szCs w:val="20"/>
        </w:rPr>
        <w:t>muelleri</w:t>
      </w:r>
      <w:proofErr w:type="spellEnd"/>
    </w:p>
    <w:p w14:paraId="3A0755BD" w14:textId="59B42371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_Tek1/4/3/5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m.17284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ompagen.org</w:t>
      </w:r>
    </w:p>
    <w:p w14:paraId="467114FE" w14:textId="77777777" w:rsidR="0015716F" w:rsidRPr="002B2ED2" w:rsidRDefault="0015716F" w:rsidP="0015716F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m_Tek2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m.18240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compagen.org</w:t>
      </w:r>
    </w:p>
    <w:p w14:paraId="20E29421" w14:textId="77777777" w:rsidR="009F4CD8" w:rsidRPr="002B2ED2" w:rsidRDefault="009F4CD8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0742DB2B" w14:textId="27076046" w:rsidR="00B85D73" w:rsidRPr="002B2ED2" w:rsidRDefault="00DC07C5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42</w:t>
      </w:r>
      <w:r w:rsidR="00D948EE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Esox</w:t>
      </w:r>
      <w:proofErr w:type="spellEnd"/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B85D73" w:rsidRPr="002B2ED2">
        <w:rPr>
          <w:rFonts w:ascii="Calibri" w:eastAsia="Times New Roman" w:hAnsi="Calibri" w:cs="Times New Roman"/>
          <w:color w:val="000000"/>
          <w:sz w:val="20"/>
          <w:szCs w:val="20"/>
        </w:rPr>
        <w:t>lucius</w:t>
      </w:r>
      <w:proofErr w:type="spellEnd"/>
    </w:p>
    <w:p w14:paraId="2F5984F7" w14:textId="071173C1" w:rsidR="009F4CD8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El_Tek3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XP_010886950.1</w:t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DA19D0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9F4CD8" w:rsidRPr="002B2ED2">
        <w:rPr>
          <w:rFonts w:ascii="Calibri" w:eastAsia="Times New Roman" w:hAnsi="Calibri" w:cs="Times New Roman"/>
          <w:color w:val="000000"/>
          <w:sz w:val="20"/>
          <w:szCs w:val="20"/>
        </w:rPr>
        <w:t>NCBI</w:t>
      </w:r>
    </w:p>
    <w:p w14:paraId="0D229333" w14:textId="77777777" w:rsidR="00C633F9" w:rsidRPr="002B2ED2" w:rsidRDefault="00C633F9">
      <w:pPr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6D7CE0F3" w14:textId="1CF5121B" w:rsidR="00B85D73" w:rsidRPr="002B2ED2" w:rsidRDefault="00DC07C5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>43</w:t>
      </w:r>
      <w:r w:rsidR="00D948EE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. </w:t>
      </w:r>
      <w:proofErr w:type="spellStart"/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>Exaiptasia</w:t>
      </w:r>
      <w:proofErr w:type="spellEnd"/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 xml:space="preserve"> pallida</w:t>
      </w:r>
    </w:p>
    <w:p w14:paraId="0275C680" w14:textId="6920F92C" w:rsidR="00C633F9" w:rsidRPr="002B2ED2" w:rsidRDefault="00C633F9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Ep_Tek1/4/3/5A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>KXJ29004.1</w:t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7B4CCE19" w14:textId="3103EA1F" w:rsidR="00C633F9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>Ep_Tek1/4/3/5B</w:t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>KXJ24946.1</w:t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4C8B9EBA" w14:textId="7E3978A1" w:rsidR="00C633F9" w:rsidRPr="002B2ED2" w:rsidRDefault="00B85D73">
      <w:pPr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>Ep_Tek2</w:t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>KXJ13215.1</w:t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</w:r>
      <w:r w:rsidR="00C633F9" w:rsidRPr="002B2ED2">
        <w:rPr>
          <w:rFonts w:ascii="Calibri" w:eastAsia="Times New Roman" w:hAnsi="Calibri" w:cs="Times New Roman"/>
          <w:color w:val="000000"/>
          <w:sz w:val="20"/>
          <w:szCs w:val="20"/>
        </w:rPr>
        <w:tab/>
        <w:t>NCBI</w:t>
      </w:r>
    </w:p>
    <w:p w14:paraId="235529E7" w14:textId="77777777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40D8F601" w14:textId="773BC5D8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4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Gallus </w:t>
      </w:r>
      <w:proofErr w:type="spellStart"/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allus</w:t>
      </w:r>
      <w:proofErr w:type="spellEnd"/>
    </w:p>
    <w:p w14:paraId="15353EB7" w14:textId="070D348B" w:rsidR="005149CA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g_Tek1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4946886.1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6B3A402" w14:textId="064B7433" w:rsidR="005149CA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g_Tek2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417774.3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4A7BD0A" w14:textId="29CD33BE" w:rsidR="005149CA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g_Tek4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414831.1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20BFA14" w14:textId="75FBE92A" w:rsidR="005149CA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g_Tek3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415594.2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6AFB942" w14:textId="43736C38" w:rsidR="005149CA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>Gg_Tek5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414934.3</w:t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149C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E62C927" w14:textId="77777777" w:rsidR="005149CA" w:rsidRPr="002B2ED2" w:rsidRDefault="005149CA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E0B67AD" w14:textId="6F6C6B67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5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Gonium </w:t>
      </w:r>
      <w:proofErr w:type="spellStart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pectorale</w:t>
      </w:r>
      <w:proofErr w:type="spellEnd"/>
    </w:p>
    <w:p w14:paraId="5ECBD580" w14:textId="56952EB0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Gp_Tek2/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XZ5263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CCA84EA" w14:textId="77777777" w:rsidR="008B2ABE" w:rsidRPr="002B2ED2" w:rsidRDefault="008B2ABE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E78D3C8" w14:textId="6D4B28F1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6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F07564" w:rsidRPr="002B2ED2">
        <w:rPr>
          <w:rFonts w:ascii="Cambria" w:eastAsia="Times New Roman" w:hAnsi="Cambria" w:cs="Times New Roman"/>
          <w:color w:val="000000"/>
          <w:sz w:val="20"/>
          <w:szCs w:val="20"/>
        </w:rPr>
        <w:t>Guillardia</w:t>
      </w:r>
      <w:proofErr w:type="spellEnd"/>
      <w:r w:rsidR="00F07564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theta</w:t>
      </w:r>
    </w:p>
    <w:p w14:paraId="1059D0B0" w14:textId="6C615D18" w:rsidR="00F07564" w:rsidRPr="002B2ED2" w:rsidRDefault="00F0756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Gt_Tek2/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584060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0A7B4F2" w14:textId="77777777" w:rsidR="00F07564" w:rsidRPr="002B2ED2" w:rsidRDefault="00F07564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E3D5FD2" w14:textId="42856930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7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621CB5" w:rsidRPr="002B2ED2">
        <w:rPr>
          <w:rFonts w:ascii="Cambria" w:eastAsia="Times New Roman" w:hAnsi="Cambria" w:cs="Times New Roman"/>
          <w:color w:val="000000"/>
          <w:sz w:val="20"/>
          <w:szCs w:val="20"/>
        </w:rPr>
        <w:t>Haliclona</w:t>
      </w:r>
      <w:proofErr w:type="spellEnd"/>
      <w:r w:rsidR="00621CB5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1CB5" w:rsidRPr="002B2ED2">
        <w:rPr>
          <w:rFonts w:ascii="Cambria" w:eastAsia="Times New Roman" w:hAnsi="Cambria" w:cs="Times New Roman"/>
          <w:color w:val="000000"/>
          <w:sz w:val="20"/>
          <w:szCs w:val="20"/>
        </w:rPr>
        <w:t>amboinensis</w:t>
      </w:r>
      <w:proofErr w:type="spellEnd"/>
    </w:p>
    <w:p w14:paraId="1CD58CEB" w14:textId="65EA8A24" w:rsidR="00F07564" w:rsidRPr="002B2ED2" w:rsidRDefault="00621CB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a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mm.2839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compagen.org</w:t>
      </w:r>
    </w:p>
    <w:p w14:paraId="3984E4D6" w14:textId="77777777" w:rsidR="008B0B1B" w:rsidRPr="002B2ED2" w:rsidRDefault="008B0B1B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4955094B" w14:textId="23FA98A3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8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Haliclona</w:t>
      </w:r>
      <w:proofErr w:type="spellEnd"/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tubifera</w:t>
      </w:r>
      <w:proofErr w:type="spellEnd"/>
    </w:p>
    <w:p w14:paraId="03F0CC1C" w14:textId="71C263FD" w:rsidR="008B0B1B" w:rsidRPr="002B2ED2" w:rsidRDefault="00470276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t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m.9979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4D66647D" w14:textId="77777777" w:rsidR="008B0B1B" w:rsidRPr="002B2ED2" w:rsidRDefault="008B0B1B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93EC2AF" w14:textId="31F0F8AD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4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Hypsibius</w:t>
      </w:r>
      <w:proofErr w:type="spellEnd"/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dujardini</w:t>
      </w:r>
      <w:proofErr w:type="spellEnd"/>
    </w:p>
    <w:p w14:paraId="1E0E77A0" w14:textId="389C19FA" w:rsidR="008B0B1B" w:rsidRPr="002B2ED2" w:rsidRDefault="008B0B1B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d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Hd.2.3.1.t18513-R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tardigrades.org</w:t>
      </w:r>
    </w:p>
    <w:p w14:paraId="0478B9C3" w14:textId="4DECE392" w:rsidR="008B0B1B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>Hd_Tek2</w:t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Hd.2.3.1.t03698-R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B0B1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ardigrades.org</w:t>
      </w:r>
    </w:p>
    <w:p w14:paraId="2F848AE2" w14:textId="77777777" w:rsidR="00D310E2" w:rsidRPr="002B2ED2" w:rsidRDefault="00D310E2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5E01A66" w14:textId="76B98A0F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0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Helobdella</w:t>
      </w:r>
      <w:proofErr w:type="spellEnd"/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robusta</w:t>
      </w:r>
      <w:proofErr w:type="spellEnd"/>
    </w:p>
    <w:p w14:paraId="0AD0C497" w14:textId="1161A502" w:rsidR="00D310E2" w:rsidRPr="002B2ED2" w:rsidRDefault="00D310E2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Hr_Tek1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2939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A2F676D" w14:textId="335D742B" w:rsidR="00D310E2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1b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27853.1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DE26D50" w14:textId="2C1BE0FE" w:rsidR="00D310E2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2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a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31973.1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62DF5CF" w14:textId="5CBB03D1" w:rsidR="00210A6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2b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12149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19492FA" w14:textId="26AC9EFB" w:rsidR="00D310E2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4a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30133.1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BAC7824" w14:textId="25167C16" w:rsidR="00D310E2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4b</w:t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310E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9019508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C2151B3" w14:textId="0D0FBFDB" w:rsidR="00210A6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3/5A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23847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C808DE8" w14:textId="1CD84869" w:rsidR="00210A6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3/5A2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30119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3763EBC" w14:textId="3CA2CA1E" w:rsidR="00210A6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3/5A3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28491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ADE10C9" w14:textId="03BAFEDF" w:rsidR="00210A61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>Hr_Tek3/5B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22344.1</w:t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10A6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316474D" w14:textId="77777777" w:rsidR="00470276" w:rsidRPr="002B2ED2" w:rsidRDefault="00470276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7D0677C" w14:textId="49F5E077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1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Homo sapiens</w:t>
      </w:r>
    </w:p>
    <w:p w14:paraId="28BA0A67" w14:textId="511EDBE9" w:rsidR="00470276" w:rsidRPr="002B2ED2" w:rsidRDefault="00470276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s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44451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9043340" w14:textId="6EB46226" w:rsidR="00470276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Hs_Tek2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055281.2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5FFA748" w14:textId="6D053D0F" w:rsidR="00470276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Hs_Tek4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653306.1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2C125A9" w14:textId="29446DA0" w:rsidR="00470276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Hs_Tek3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114104.1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5321AEC" w14:textId="2C311BC0" w:rsidR="00470276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>Hs_Tek5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653275.1</w:t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7027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D5BB00E" w14:textId="77777777" w:rsidR="00470276" w:rsidRPr="002B2ED2" w:rsidRDefault="00470276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3025E8D" w14:textId="6B63FEFE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2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Hydra vulgaris</w:t>
      </w:r>
    </w:p>
    <w:p w14:paraId="1982414A" w14:textId="13E349EF" w:rsidR="00470276" w:rsidRPr="002B2ED2" w:rsidRDefault="001B08A4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v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256173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251FADD" w14:textId="74495128" w:rsidR="001B08A4" w:rsidRPr="002B2ED2" w:rsidRDefault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Hv_Tek2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158675.2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2A05587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BFDCF84" w14:textId="06296C73" w:rsidR="0015716F" w:rsidRPr="002B2ED2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3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Hymenolepis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microstoma</w:t>
      </w:r>
      <w:proofErr w:type="spellEnd"/>
    </w:p>
    <w:p w14:paraId="330EF2FE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mi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DS2652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F8CC44D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mi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DS2589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653A97F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mi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DS3046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29A39B7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mi_Tek4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DS2844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1A4ED62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mi_Tek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DS3049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10616F0" w14:textId="77777777" w:rsidR="001B08A4" w:rsidRPr="002B2ED2" w:rsidRDefault="001B08A4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BBB5003" w14:textId="13661731" w:rsidR="00B85D73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4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Intoshia</w:t>
      </w:r>
      <w:proofErr w:type="spellEnd"/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linei</w:t>
      </w:r>
      <w:proofErr w:type="spellEnd"/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</w:p>
    <w:p w14:paraId="0EFBDA70" w14:textId="1D161A29" w:rsidR="009875BC" w:rsidRPr="002B2ED2" w:rsidRDefault="001B08A4" w:rsidP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Il_Tek1L*</w:t>
      </w:r>
      <w:r w:rsidR="00C8366B" w:rsidRPr="002B2ED2">
        <w:rPr>
          <w:rFonts w:ascii="Cambria" w:eastAsia="Times New Roman" w:hAnsi="Cambria" w:cs="Times New Roman"/>
          <w:color w:val="000000"/>
          <w:sz w:val="20"/>
          <w:szCs w:val="20"/>
        </w:rPr>
        <w:t>*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AF66009.1</w:t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85D7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</w:t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>I</w:t>
      </w:r>
    </w:p>
    <w:p w14:paraId="53AF305D" w14:textId="11980CE6" w:rsidR="001B08A4" w:rsidRPr="002B2ED2" w:rsidRDefault="009875BC" w:rsidP="00B85D73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Il_Tek2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OAF66679.1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9723EA4" w14:textId="16D5FB16" w:rsidR="001B08A4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Il_Tek3/5A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AF65440.1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C62E9E4" w14:textId="7F472A2C" w:rsidR="001B08A4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>Il_Tek3/5B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AF65547.1</w:t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B08A4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9482AE2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07788B2" w14:textId="5F9D124A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55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Isodiametr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pulchra</w:t>
      </w:r>
      <w:proofErr w:type="spellEnd"/>
    </w:p>
    <w:p w14:paraId="27D3807E" w14:textId="2336C7C6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l.rna.tri.1193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C6E8EAB" w14:textId="6DDDBEC1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l.rna.tri.641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55D76F6" w14:textId="192BF6FA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Ipul.rna.tri.939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A348CF6" w14:textId="77777777" w:rsidR="00DC07C5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0A1F24C" w14:textId="6FB97060" w:rsidR="0015716F" w:rsidRPr="002B2ED2" w:rsidRDefault="00DC07C5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56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Latimeria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chalumnae</w:t>
      </w:r>
      <w:proofErr w:type="spellEnd"/>
    </w:p>
    <w:p w14:paraId="6FD93169" w14:textId="11339A7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c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01422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A49873F" w14:textId="03B88E16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c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435274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1D670B2" w14:textId="5A2F9BD6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c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599785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AAE63C2" w14:textId="6F7A4345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c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598935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F35F680" w14:textId="4073A8CD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c_Tek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00794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A34A500" w14:textId="3818FB67" w:rsidR="00C92DB2" w:rsidRDefault="00C92DB2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17160E1" w14:textId="55890285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57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Lepidodermell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squamata</w:t>
      </w:r>
      <w:proofErr w:type="spellEnd"/>
    </w:p>
    <w:p w14:paraId="043283A8" w14:textId="41A1DCA6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u.rna.tri.21850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739EE35" w14:textId="2CF029E0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u.rna.tri.35299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69B1BDB" w14:textId="3E6A21BB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u.rna.tri.23979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D7CC3CA" w14:textId="5AFAC49D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_Tek3/5A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u.rna.tri.4635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8C62E7C" w14:textId="6D551A29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_Tek3/5B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squ.rna.tri.36597.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B21A4D0" w14:textId="77777777" w:rsidR="00DC07C5" w:rsidRPr="002B2ED2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8F93A2D" w14:textId="60D82DA1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58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Lineus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longissimus</w:t>
      </w:r>
    </w:p>
    <w:p w14:paraId="605B5A85" w14:textId="151E390D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Ll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7751.0_Transcript_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7E382F9" w14:textId="6FB9F740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l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49478.0_Transcript_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D599C3C" w14:textId="158D20BA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l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51495.0_Transcript_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4316A5C" w14:textId="40104974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l_Tek3/5A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46321.0_Transcript_6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0AEBF0F" w14:textId="3164EA04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l_Tek3/5B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45753.0_Transcript_7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751D281" w14:textId="77777777" w:rsidR="00DC07C5" w:rsidRDefault="00DC07C5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829DFE1" w14:textId="0001E19B" w:rsidR="009875BC" w:rsidRPr="002B2ED2" w:rsidRDefault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5</w:t>
      </w:r>
      <w:r w:rsidR="00BE0E4D">
        <w:rPr>
          <w:rFonts w:ascii="Cambria" w:eastAsia="Times New Roman" w:hAnsi="Cambria" w:cs="Times New Roman"/>
          <w:color w:val="000000"/>
          <w:sz w:val="20"/>
          <w:szCs w:val="20"/>
        </w:rPr>
        <w:t>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ingula</w:t>
      </w:r>
      <w:proofErr w:type="spellEnd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anatina</w:t>
      </w:r>
      <w:proofErr w:type="spellEnd"/>
    </w:p>
    <w:p w14:paraId="60AAC66B" w14:textId="301F8855" w:rsidR="00C92DB2" w:rsidRPr="002B2ED2" w:rsidRDefault="00C92DB2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a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340374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42A3500" w14:textId="44BDDFC6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a_Tek2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3390065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49C8181" w14:textId="433E7FED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a_Tek4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3399215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1C7D66D" w14:textId="5EBC49DB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a_Tek3/5A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387004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5C4C53E" w14:textId="1E2E3AF3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a_Tek3/5B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384963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82AD5A5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FD194A3" w14:textId="572E9D4C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60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Limnognathi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maerski</w:t>
      </w:r>
      <w:proofErr w:type="spellEnd"/>
    </w:p>
    <w:p w14:paraId="3255622C" w14:textId="20B709C1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m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7751.0_Transcript_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6A82CEB7" w14:textId="0388587B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m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1742.0_Transcript_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E5F0192" w14:textId="45B43696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m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5132.0_Transcript_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5CC4B70" w14:textId="59552FB1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m_Tek3/5A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4155.0_Transcript_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62CF9FD4" w14:textId="69FE34B2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m_Tek3/5B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Locus_17238.0_Transcript_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BFBAE90" w14:textId="77777777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E52E079" w14:textId="4189B6DC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1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Lepeophtheirus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salmonis</w:t>
      </w:r>
      <w:proofErr w:type="spellEnd"/>
    </w:p>
    <w:p w14:paraId="2C7A7160" w14:textId="4FBE8E80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s_Tek1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MLSAG00000002130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705C4D88" w14:textId="7271D785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s_Tek2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MLSAG00000007697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20175C8F" w14:textId="5C6D9173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s_Tek4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MLSAG00000008536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3B46A10F" w14:textId="1465F4FE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s_Tek3/5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MLSAG0000000057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Ensembl</w:t>
      </w:r>
      <w:proofErr w:type="spellEnd"/>
    </w:p>
    <w:p w14:paraId="5FD73B86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F1364A3" w14:textId="5522C353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2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Lepisosteus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oculatus</w:t>
      </w:r>
      <w:proofErr w:type="spellEnd"/>
    </w:p>
    <w:p w14:paraId="06089CB5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o_Tek1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522284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37076EA" w14:textId="26746880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o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63136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C8EBA76" w14:textId="5AD9C12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o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63710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A941755" w14:textId="6ED2E58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o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663524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E50093F" w14:textId="2BBC6461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o_Tek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521558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9705A0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63B5EA5" w14:textId="407D7640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3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Limulus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polyphemus</w:t>
      </w:r>
      <w:proofErr w:type="spellEnd"/>
    </w:p>
    <w:p w14:paraId="4EAAA314" w14:textId="7563AC49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p_Tek4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77690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20DD512" w14:textId="77777777" w:rsidR="00C92DB2" w:rsidRPr="002B2ED2" w:rsidRDefault="00C92DB2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D27299B" w14:textId="017D1200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4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ottia</w:t>
      </w:r>
      <w:proofErr w:type="spellEnd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gigantea</w:t>
      </w:r>
      <w:proofErr w:type="spellEnd"/>
    </w:p>
    <w:p w14:paraId="18B5814E" w14:textId="0BD55E90" w:rsidR="00C92DB2" w:rsidRPr="002B2ED2" w:rsidRDefault="00C92DB2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Lg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905399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53105A2" w14:textId="13997F79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2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9060972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76ECE31" w14:textId="02BC118A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4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9060179.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FF38AA1" w14:textId="3AE8977E" w:rsidR="00C92DB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3/5A1</w:t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92DB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9064336.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C110791" w14:textId="495C3B2D" w:rsidR="00CE086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3/5A2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64337.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004902C" w14:textId="11597B7D" w:rsidR="00CE086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3/5B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48507.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9C65DBA" w14:textId="1700BC7B" w:rsidR="00CE086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3/5B2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48510.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9E1705B" w14:textId="73F31F5F" w:rsidR="00CE0862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>Lg_Tek3/5B3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048516.1</w:t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E0862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A09138B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93F7E42" w14:textId="353879D0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5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Macrostomum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lignano</w:t>
      </w:r>
      <w:proofErr w:type="spellEnd"/>
    </w:p>
    <w:p w14:paraId="43DB94C0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i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ker-uti_cns_0003731-snap-gene-0.6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arasite.wormbase.org</w:t>
      </w:r>
    </w:p>
    <w:p w14:paraId="59E65D5E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i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ker-uti_cns_0003921-snap-gene-0.8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arasite.wormbase.org</w:t>
      </w:r>
    </w:p>
    <w:p w14:paraId="7598D442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i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ker-uti_cns_0001415-snap-gene-0.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arasite.wormbase.org</w:t>
      </w:r>
    </w:p>
    <w:p w14:paraId="0313E483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i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ker-uti_cns_0004589-snap-gene-0.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arasite.wormbase.org</w:t>
      </w:r>
    </w:p>
    <w:p w14:paraId="2D3224DF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i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ker-uti_cns_0009859-snap-gene-0.6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arasite.wormbase.org</w:t>
      </w:r>
    </w:p>
    <w:p w14:paraId="1DEFC8C1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918E77B" w14:textId="609298D5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66. Meara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stichopi</w:t>
      </w:r>
      <w:proofErr w:type="spellEnd"/>
    </w:p>
    <w:p w14:paraId="72FE0D06" w14:textId="0A0C8980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st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sti.rna.tri.4700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692262D9" w14:textId="0E5A48C9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Mst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sti.rna.tri.4881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61ACC184" w14:textId="7C5A03F9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st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sti.rna.tri.4063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51948FA" w14:textId="77777777" w:rsidR="00BE0E4D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2F549FD" w14:textId="1C52DE55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Megachile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rotundata</w:t>
      </w:r>
      <w:proofErr w:type="spellEnd"/>
    </w:p>
    <w:p w14:paraId="67243963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70399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3BA79EE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70565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3E4A009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ot01696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hymenopteragenome.org</w:t>
      </w:r>
    </w:p>
    <w:p w14:paraId="04DC6DC9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70866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76C7CCE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r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15084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DD90FC2" w14:textId="77777777" w:rsidR="00CE0862" w:rsidRPr="002B2ED2" w:rsidRDefault="00CE0862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0BCF861" w14:textId="011F4497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68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Membranipor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membranacea</w:t>
      </w:r>
      <w:proofErr w:type="spellEnd"/>
    </w:p>
    <w:p w14:paraId="6B9BE8C0" w14:textId="47A0D69C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854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24977B1" w14:textId="7A8809A6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3520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2BCBEEA" w14:textId="72ECDCE4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7108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FB211BD" w14:textId="3A6D3A47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3/5A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9342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30FAA4C" w14:textId="366BC712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3/5A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3520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3EA2E807" w14:textId="0352DE94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3/5B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12517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1A72579" w14:textId="112F3AEA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_Tek3/5B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Mmem.rna.tri.1948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7299120A" w14:textId="77777777" w:rsidR="00BE0E4D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A55424C" w14:textId="0FF55752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6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Microplitis</w:t>
      </w:r>
      <w:proofErr w:type="spellEnd"/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demolitor</w:t>
      </w:r>
      <w:proofErr w:type="spellEnd"/>
    </w:p>
    <w:p w14:paraId="1B3E7486" w14:textId="2FB1E3A1" w:rsidR="00CE0862" w:rsidRPr="002B2ED2" w:rsidRDefault="007119FB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d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854654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74F9A82" w14:textId="15152129" w:rsidR="007119FB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Md_Tek2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8558946.1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47D899D" w14:textId="05E88D4E" w:rsidR="007119FB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Md_Tek4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298184.1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156036F" w14:textId="1783B395" w:rsidR="007119FB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Md_Tek3/5a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8548432.1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44A2B4D" w14:textId="6BCEBB70" w:rsidR="007119FB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>Md_Tek3/5b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8543201.2</w:t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119FB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412075E" w14:textId="77777777" w:rsidR="007119FB" w:rsidRPr="002B2ED2" w:rsidRDefault="007119FB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4F9B6FD" w14:textId="13CD19E8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0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53275C" w:rsidRPr="002B2ED2">
        <w:rPr>
          <w:rFonts w:ascii="Cambria" w:eastAsia="Times New Roman" w:hAnsi="Cambria" w:cs="Times New Roman"/>
          <w:color w:val="000000"/>
          <w:sz w:val="20"/>
          <w:szCs w:val="20"/>
        </w:rPr>
        <w:t>Mnemiopsis</w:t>
      </w:r>
      <w:proofErr w:type="spellEnd"/>
      <w:r w:rsidR="0053275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53275C" w:rsidRPr="002B2ED2">
        <w:rPr>
          <w:rFonts w:ascii="Cambria" w:eastAsia="Times New Roman" w:hAnsi="Cambria" w:cs="Times New Roman"/>
          <w:color w:val="000000"/>
          <w:sz w:val="20"/>
          <w:szCs w:val="20"/>
        </w:rPr>
        <w:t>leidyi</w:t>
      </w:r>
      <w:proofErr w:type="spellEnd"/>
    </w:p>
    <w:p w14:paraId="3C2A2035" w14:textId="15CA2067" w:rsidR="007119FB" w:rsidRPr="002B2ED2" w:rsidRDefault="0053275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_Tek1/4/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sz w:val="20"/>
          <w:szCs w:val="20"/>
        </w:rPr>
        <w:t>ML305512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nemiopsis</w:t>
      </w:r>
      <w:proofErr w:type="spellEnd"/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genome project portal</w:t>
      </w:r>
    </w:p>
    <w:p w14:paraId="6BB5E49B" w14:textId="5A0ABB41" w:rsidR="0053275C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53275C" w:rsidRPr="002B2ED2">
        <w:rPr>
          <w:rFonts w:ascii="Cambria" w:eastAsia="Times New Roman" w:hAnsi="Cambria" w:cs="Times New Roman"/>
          <w:color w:val="000000"/>
          <w:sz w:val="20"/>
          <w:szCs w:val="20"/>
        </w:rPr>
        <w:t>Ml_Tek1/4/3/5b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sz w:val="20"/>
          <w:szCs w:val="20"/>
        </w:rPr>
        <w:t>ML01493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Mnemiopsis</w:t>
      </w:r>
      <w:proofErr w:type="spellEnd"/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genome project portal</w:t>
      </w:r>
    </w:p>
    <w:p w14:paraId="3DAFCD61" w14:textId="71BE6053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l_Tek1/4/3/5c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L047948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proofErr w:type="spellStart"/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Mnemiopsis</w:t>
      </w:r>
      <w:proofErr w:type="spellEnd"/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genome project portal</w:t>
      </w:r>
    </w:p>
    <w:p w14:paraId="31215CCA" w14:textId="7843C5DE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l_Tek2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12510233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6638AE3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7812CBC" w14:textId="105BF05D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1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Monosiga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ovata</w:t>
      </w:r>
    </w:p>
    <w:p w14:paraId="219DE238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o_Tek2/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L3843Contig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68D45829" w14:textId="77777777" w:rsidR="00BE3229" w:rsidRPr="002B2ED2" w:rsidRDefault="00BE322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7F59A6D" w14:textId="5D197039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2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Mus </w:t>
      </w:r>
      <w:proofErr w:type="spellStart"/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usculus</w:t>
      </w:r>
      <w:proofErr w:type="spellEnd"/>
    </w:p>
    <w:p w14:paraId="56F67E88" w14:textId="24324195" w:rsidR="00CE0862" w:rsidRPr="002B2ED2" w:rsidRDefault="00BE32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m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EDL1267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0924DE6" w14:textId="326FF0E8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m_Tek2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036032.2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E445A85" w14:textId="5A3E946F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m_Tek4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082227.1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A4D0E1F" w14:textId="50D94E72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m_Tek3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P_081936.1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9D369C4" w14:textId="01656322" w:rsidR="00BE322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>Mm_Tek5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DD80740.1</w:t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BE322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6B23FFD" w14:textId="77777777" w:rsidR="002455CD" w:rsidRPr="002B2ED2" w:rsidRDefault="002455C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885FEB1" w14:textId="4FB51D6B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3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>Nematostella</w:t>
      </w:r>
      <w:proofErr w:type="spellEnd"/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>vectensis</w:t>
      </w:r>
      <w:proofErr w:type="spellEnd"/>
    </w:p>
    <w:p w14:paraId="52DD3015" w14:textId="6F85918E" w:rsidR="002455CD" w:rsidRPr="002B2ED2" w:rsidRDefault="002455C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v_Tek1/4/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63135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5D6DBE7B" w14:textId="79569DBA" w:rsidR="002455CD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>Nv_Tek1/4/3/5B</w:t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632744.1</w:t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80DA436" w14:textId="6407C5AD" w:rsidR="002455CD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>Nv_Tek2</w:t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629420.1</w:t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455CD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59E295D" w14:textId="77777777" w:rsidR="002455CD" w:rsidRPr="002B2ED2" w:rsidRDefault="002455C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9375E35" w14:textId="320E84EF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4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Notophthalmus</w:t>
      </w:r>
      <w:proofErr w:type="spellEnd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viridescens</w:t>
      </w:r>
      <w:proofErr w:type="spellEnd"/>
    </w:p>
    <w:p w14:paraId="4DFE91C7" w14:textId="741F1524" w:rsidR="002455CD" w:rsidRPr="002B2ED2" w:rsidRDefault="001E48C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vi_Tek1</w:t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100970_c0_seq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a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>ndberg.cmb.ki.se</w:t>
      </w:r>
    </w:p>
    <w:p w14:paraId="504074AE" w14:textId="677AEA08" w:rsidR="001E48C1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Nvi_Tek2</w:t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1429794_c0_seq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sandberg.cmb.ki.se</w:t>
      </w:r>
    </w:p>
    <w:p w14:paraId="7B6F48EF" w14:textId="71711ABB" w:rsidR="001E48C1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Nvi_Tek4</w:t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108093_c0_seq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sandberg.cmb.ki.se</w:t>
      </w:r>
    </w:p>
    <w:p w14:paraId="0F7DA04A" w14:textId="0C1B01CB" w:rsidR="001E48C1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Nvi_Tek3</w:t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152641_c0_seq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7C4732">
        <w:rPr>
          <w:rFonts w:ascii="Cambria" w:eastAsia="Times New Roman" w:hAnsi="Cambria" w:cs="Times New Roman"/>
          <w:color w:val="000000"/>
          <w:sz w:val="20"/>
          <w:szCs w:val="20"/>
        </w:rPr>
        <w:t>sandberg.cmb.ki.se</w:t>
      </w:r>
    </w:p>
    <w:p w14:paraId="0D2B88BB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A2937BD" w14:textId="0683959B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5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Octopus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bimaculoides</w:t>
      </w:r>
      <w:proofErr w:type="spellEnd"/>
    </w:p>
    <w:p w14:paraId="7A4C2446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Ob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8677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61890BB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7417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7754727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8446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9376841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_Tek3/5A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8468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DA74B39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_Tek3/5A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8802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5FD99BB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_Tek3/5A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77495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7460053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387390E" w14:textId="35CDE054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6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Operophtera</w:t>
      </w:r>
      <w:proofErr w:type="spellEnd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brumata</w:t>
      </w:r>
      <w:proofErr w:type="spellEnd"/>
    </w:p>
    <w:p w14:paraId="55A4C42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6861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D06B004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6823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49B4FB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7624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54EC7AD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4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7588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A4EEC60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7588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0CEDF05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br_Tek4c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OB7293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B4E6283" w14:textId="48AC259E" w:rsidR="0015716F" w:rsidRPr="002B2ED2" w:rsidRDefault="00D421B9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Obr_Tek3/5**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KOB68386.1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6A0B0BC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DA8E4AD" w14:textId="0D4CE4C1" w:rsidR="0015716F" w:rsidRPr="002B2ED2" w:rsidRDefault="00BE0E4D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Opisthorchis </w:t>
      </w:r>
      <w:proofErr w:type="spellStart"/>
      <w:r w:rsidR="0015716F" w:rsidRPr="002B2ED2">
        <w:rPr>
          <w:rFonts w:ascii="Cambria" w:eastAsia="Times New Roman" w:hAnsi="Cambria" w:cs="Times New Roman"/>
          <w:color w:val="000000"/>
          <w:sz w:val="20"/>
          <w:szCs w:val="20"/>
        </w:rPr>
        <w:t>viverrini</w:t>
      </w:r>
      <w:proofErr w:type="spellEnd"/>
    </w:p>
    <w:p w14:paraId="5359AC85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6754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23C44E8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7111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D2C42E9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7082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60FBB30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4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6311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48CF269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6468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E3C750A" w14:textId="77777777" w:rsidR="0015716F" w:rsidRPr="002B2ED2" w:rsidRDefault="0015716F" w:rsidP="0015716F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v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916374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C2C1ED0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3A6CA22" w14:textId="0850BB7F" w:rsidR="006222AD" w:rsidRPr="002B2ED2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8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Oreochromis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niloticus</w:t>
      </w:r>
      <w:proofErr w:type="spellEnd"/>
    </w:p>
    <w:p w14:paraId="20A55983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n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345343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B1F42A5" w14:textId="77777777" w:rsidR="001E48C1" w:rsidRPr="002B2ED2" w:rsidRDefault="001E48C1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7B8BF44" w14:textId="07023A4D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Ornithorhynchus</w:t>
      </w:r>
      <w:proofErr w:type="spellEnd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1E48C1" w:rsidRPr="002B2ED2">
        <w:rPr>
          <w:rFonts w:ascii="Cambria" w:eastAsia="Times New Roman" w:hAnsi="Cambria" w:cs="Times New Roman"/>
          <w:color w:val="000000"/>
          <w:sz w:val="20"/>
          <w:szCs w:val="20"/>
        </w:rPr>
        <w:t>anatinus</w:t>
      </w:r>
      <w:proofErr w:type="spellEnd"/>
    </w:p>
    <w:p w14:paraId="294CA516" w14:textId="378E16D2" w:rsidR="001E48C1" w:rsidRPr="002B2ED2" w:rsidRDefault="001E48C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a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1511748.1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F0AACBC" w14:textId="7A1CB693" w:rsidR="008A15E3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>Oa_Tek2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7668706.1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90FF1A3" w14:textId="06C4FD94" w:rsidR="008A15E3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>Oa_Tek4*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520907.1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9EEEE25" w14:textId="244E38B6" w:rsidR="008A15E3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>Oa_Tek3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506232.1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D1572B6" w14:textId="706F653E" w:rsidR="008A15E3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>Oa_Tek5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1505552.1</w:t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8A15E3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875791A" w14:textId="77777777" w:rsidR="000A0506" w:rsidRPr="002B2ED2" w:rsidRDefault="000A0506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D18AC8B" w14:textId="03E3B3E2" w:rsidR="009875BC" w:rsidRPr="002B2ED2" w:rsidRDefault="00BE0E4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0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>Oscarella</w:t>
      </w:r>
      <w:proofErr w:type="spellEnd"/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>carmela</w:t>
      </w:r>
      <w:proofErr w:type="spellEnd"/>
    </w:p>
    <w:p w14:paraId="0DB3B556" w14:textId="352F5144" w:rsidR="000A0506" w:rsidRPr="002B2ED2" w:rsidRDefault="000A0506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Oc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m.309007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28AE28A2" w14:textId="7CDBED94" w:rsidR="000A0506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>Oc_Tek2</w:t>
      </w:r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.1666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A050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7BF0A59B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A0E188E" w14:textId="26996FBE" w:rsidR="006222AD" w:rsidRPr="002B2ED2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1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apilio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machaon</w:t>
      </w:r>
      <w:proofErr w:type="spellEnd"/>
    </w:p>
    <w:p w14:paraId="69D0D321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36050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B408723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35736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58CFDA4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PJ1658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CEB51B2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4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PJ2010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AAA00B0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35816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6E956C6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4c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PJ1849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0B2C711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m_Tek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436860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9FF1F3C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4B5E46D8" w14:textId="2F2680B4" w:rsidR="006222AD" w:rsidRPr="002B2ED2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2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apilio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xuthus</w:t>
      </w:r>
      <w:proofErr w:type="spellEnd"/>
    </w:p>
    <w:p w14:paraId="7AD0A4A8" w14:textId="1C3652A9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317166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149B938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17381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4535A4E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17210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CBC4EAF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4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16549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F235C3A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316548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A95EFF1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4c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PI9321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522C658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x_Tek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PJ0217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3797FC7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727C910" w14:textId="68372DF9" w:rsidR="006222AD" w:rsidRPr="002B2ED2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3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arasteatoda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tepidariorum</w:t>
      </w:r>
      <w:proofErr w:type="spellEnd"/>
    </w:p>
    <w:p w14:paraId="2C594780" w14:textId="6B0DD5AA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t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591220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818C76C" w14:textId="0CCAC469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t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593050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9A776D7" w14:textId="59DDA81D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t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591448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136BE27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C29A32E" w14:textId="6D69EF38" w:rsidR="006222AD" w:rsidRPr="002B2ED2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4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ediculus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humanus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corporis</w:t>
      </w:r>
      <w:proofErr w:type="spellEnd"/>
    </w:p>
    <w:p w14:paraId="0465DA5B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hc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42398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27682D7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hc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43025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7864B46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hc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43026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60275BF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hc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42999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76C1EDF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hc_Tek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42706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4D5FC2D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D3C4929" w14:textId="226D4293" w:rsidR="00BE0E4D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85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Peripatopsis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capensis</w:t>
      </w:r>
      <w:proofErr w:type="spellEnd"/>
    </w:p>
    <w:p w14:paraId="549FD459" w14:textId="36AB8B5F" w:rsidR="00BE0E4D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cap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c851</w:t>
      </w:r>
      <w:r w:rsidR="00261A29">
        <w:rPr>
          <w:rFonts w:ascii="Cambria" w:eastAsia="Times New Roman" w:hAnsi="Cambria" w:cs="Times New Roman"/>
          <w:color w:val="000000"/>
          <w:sz w:val="20"/>
          <w:szCs w:val="20"/>
        </w:rPr>
        <w:t>40_g1_i1</w:t>
      </w:r>
      <w:r w:rsidR="00261A29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61A29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61A29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61A29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CE158CB" w14:textId="77777777" w:rsidR="00BE0E4D" w:rsidRDefault="00BE0E4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0384010" w14:textId="0AB1471F" w:rsidR="006222AD" w:rsidRPr="002B2ED2" w:rsidRDefault="00261A29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6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inctada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fucata</w:t>
      </w:r>
      <w:proofErr w:type="spellEnd"/>
    </w:p>
    <w:p w14:paraId="78FE66FF" w14:textId="278754AD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pfu_aug2.0_1553.1_11730.t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rinegenomics.oist.jp</w:t>
      </w:r>
    </w:p>
    <w:p w14:paraId="52C245E3" w14:textId="0DC83928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pfu_aug2.0_1190.1_01460.t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rinegenomics.oist.jp</w:t>
      </w:r>
    </w:p>
    <w:p w14:paraId="01FFFC0C" w14:textId="60BEE19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pfu_aug2.0_716.1_21085.t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marinegenomics.oist.jp</w:t>
      </w:r>
    </w:p>
    <w:p w14:paraId="5474FF05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u_aug2.0_1874.1_15289.t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marinegenomics.oist.jp</w:t>
      </w:r>
    </w:p>
    <w:p w14:paraId="27685888" w14:textId="7CC931D5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fu_aug2.0_389.1_30702.t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marinegenomics.oist.jp</w:t>
      </w:r>
    </w:p>
    <w:p w14:paraId="6F462C09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721452D9" w14:textId="0F74DFC2" w:rsidR="006222AD" w:rsidRPr="002B2ED2" w:rsidRDefault="00261A29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7</w:t>
      </w:r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Platynereis</w:t>
      </w:r>
      <w:proofErr w:type="spellEnd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6222AD" w:rsidRPr="002B2ED2">
        <w:rPr>
          <w:rFonts w:ascii="Cambria" w:eastAsia="Times New Roman" w:hAnsi="Cambria" w:cs="Times New Roman"/>
          <w:color w:val="000000"/>
          <w:sz w:val="20"/>
          <w:szCs w:val="20"/>
        </w:rPr>
        <w:t>dumerilii</w:t>
      </w:r>
      <w:proofErr w:type="spellEnd"/>
    </w:p>
    <w:p w14:paraId="10BB3929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d_Tek1</w:t>
      </w:r>
    </w:p>
    <w:p w14:paraId="798C83C7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d_Tek2</w:t>
      </w:r>
    </w:p>
    <w:p w14:paraId="1EA857BD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d_Tek4</w:t>
      </w:r>
    </w:p>
    <w:p w14:paraId="3B3ABD9C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d_Tek3/5A</w:t>
      </w:r>
    </w:p>
    <w:p w14:paraId="5788DC3E" w14:textId="77777777" w:rsidR="006222AD" w:rsidRPr="002B2ED2" w:rsidRDefault="006222AD" w:rsidP="006222AD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d_Tek3/5B</w:t>
      </w:r>
    </w:p>
    <w:p w14:paraId="478BE784" w14:textId="77777777" w:rsidR="00F07564" w:rsidRPr="002B2ED2" w:rsidRDefault="00F07564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13C349D" w14:textId="0F2D6BA4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8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>Pleurobrachia</w:t>
      </w:r>
      <w:proofErr w:type="spellEnd"/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>brachei</w:t>
      </w:r>
      <w:proofErr w:type="spellEnd"/>
    </w:p>
    <w:p w14:paraId="7F9AA78F" w14:textId="4D89AF4A" w:rsidR="00E664F1" w:rsidRPr="002B2ED2" w:rsidRDefault="00E664F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b_Tek1/4/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264286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59767E86" w14:textId="1A4F104B" w:rsidR="00E664F1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>Pb_Tek1/4/3/5b</w:t>
      </w:r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2664729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5CF8753A" w14:textId="7D322A2F" w:rsidR="00E664F1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>Pb_Tek1/4/3/5c</w:t>
      </w:r>
      <w:r w:rsidR="00E664F1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2645004, 2645006, 2647858, 2643919, 2654206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450ACA05" w14:textId="70014E9F" w:rsidR="0033081A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Pb_Tek2</w:t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2640062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neurobase.rc.ufl.edu</w:t>
      </w:r>
    </w:p>
    <w:p w14:paraId="0D7CCC9B" w14:textId="77777777" w:rsidR="0033081A" w:rsidRPr="002B2ED2" w:rsidRDefault="0033081A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208EA80" w14:textId="3094172E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8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Priapulus</w:t>
      </w:r>
      <w:proofErr w:type="spellEnd"/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caudatus</w:t>
      </w:r>
      <w:proofErr w:type="spellEnd"/>
    </w:p>
    <w:p w14:paraId="07C209B7" w14:textId="27368FC2" w:rsidR="0033081A" w:rsidRPr="002B2ED2" w:rsidRDefault="0033081A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Pc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466631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2D600F79" w14:textId="0AB0443D" w:rsidR="0033081A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Pc_Tek2</w:t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4674115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58AE099C" w14:textId="2DE4857A" w:rsidR="0033081A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Pc_Tek4</w:t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4664115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6B6F200F" w14:textId="7334F558" w:rsidR="0033081A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>Pc_Tek3/5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3081A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XP_014675800.1 and </w:t>
      </w:r>
      <w:r w:rsidR="00D41716"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4675801.1</w:t>
      </w:r>
      <w:r w:rsidR="00D4171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D41716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4D6B01E9" w14:textId="7E0BFDE3" w:rsidR="003134BC" w:rsidRDefault="003134B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D17DC23" w14:textId="3A3C849C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90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Prostheceraeus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vittatus</w:t>
      </w:r>
      <w:proofErr w:type="spellEnd"/>
    </w:p>
    <w:p w14:paraId="3EB81AA8" w14:textId="4022B3C4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84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8A480A3" w14:textId="422FCF77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756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5C8A3A3C" w14:textId="36216E82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743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1032E1E0" w14:textId="00243C68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3/5A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898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6B2594EE" w14:textId="49178975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3/5A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4944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22751CD" w14:textId="74A4B5BA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3/5B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1680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01C433B2" w14:textId="41B4F8D6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_Tek3/5B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Pvit.rna.tri.2719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5507C97" w14:textId="77777777" w:rsidR="00261A29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D35180C" w14:textId="5CB561C9" w:rsidR="003134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91</w:t>
      </w:r>
      <w:r w:rsidR="003134B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3134BC" w:rsidRPr="002B2ED2">
        <w:rPr>
          <w:rFonts w:ascii="Cambria" w:eastAsia="Times New Roman" w:hAnsi="Cambria" w:cs="Times New Roman"/>
          <w:color w:val="000000"/>
          <w:sz w:val="20"/>
          <w:szCs w:val="20"/>
        </w:rPr>
        <w:t>Saccoglossus</w:t>
      </w:r>
      <w:proofErr w:type="spellEnd"/>
      <w:r w:rsidR="003134B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3134BC" w:rsidRPr="002B2ED2">
        <w:rPr>
          <w:rFonts w:ascii="Cambria" w:eastAsia="Times New Roman" w:hAnsi="Cambria" w:cs="Times New Roman"/>
          <w:color w:val="000000"/>
          <w:sz w:val="20"/>
          <w:szCs w:val="20"/>
        </w:rPr>
        <w:t>kowalevskii</w:t>
      </w:r>
      <w:proofErr w:type="spellEnd"/>
    </w:p>
    <w:p w14:paraId="18E83404" w14:textId="2191D8C0" w:rsidR="003134BC" w:rsidRPr="002B2ED2" w:rsidRDefault="003134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k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73420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34044979" w14:textId="5DBA7B64" w:rsidR="003134BC" w:rsidRPr="002B2ED2" w:rsidRDefault="003134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k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734332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526D79E4" w14:textId="1812C65B" w:rsidR="003134BC" w:rsidRPr="002B2ED2" w:rsidRDefault="003134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Sk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6812879.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4B1858E2" w14:textId="7B8F22FD" w:rsidR="003134BC" w:rsidRPr="002B2ED2" w:rsidRDefault="002B2ED2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Sk_Tek3/5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P_002732125.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3134BC"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73C79255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4A45CD60" w14:textId="5F32A786" w:rsidR="008F4547" w:rsidRPr="002B2ED2" w:rsidRDefault="00261A29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92</w:t>
      </w:r>
      <w:r w:rsidR="008F4547" w:rsidRPr="002B2ED2">
        <w:rPr>
          <w:rFonts w:cs="Arial"/>
          <w:sz w:val="20"/>
          <w:szCs w:val="20"/>
        </w:rPr>
        <w:t xml:space="preserve">. Salmo </w:t>
      </w:r>
      <w:proofErr w:type="spellStart"/>
      <w:r w:rsidR="008F4547" w:rsidRPr="002B2ED2">
        <w:rPr>
          <w:rFonts w:cs="Arial"/>
          <w:sz w:val="20"/>
          <w:szCs w:val="20"/>
        </w:rPr>
        <w:t>salar</w:t>
      </w:r>
      <w:proofErr w:type="spellEnd"/>
    </w:p>
    <w:p w14:paraId="72E4B782" w14:textId="2C6772AC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s_Tek3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XP_014035309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4B60FC0C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62B24215" w14:textId="0ED109BE" w:rsidR="008F4547" w:rsidRPr="002B2ED2" w:rsidRDefault="00261A29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93</w:t>
      </w:r>
      <w:r w:rsidR="008F4547" w:rsidRPr="002B2ED2">
        <w:rPr>
          <w:rFonts w:cs="Arial"/>
          <w:sz w:val="20"/>
          <w:szCs w:val="20"/>
        </w:rPr>
        <w:t xml:space="preserve">. </w:t>
      </w:r>
      <w:proofErr w:type="spellStart"/>
      <w:r w:rsidR="008F4547" w:rsidRPr="002B2ED2">
        <w:rPr>
          <w:rFonts w:cs="Arial"/>
          <w:sz w:val="20"/>
          <w:szCs w:val="20"/>
        </w:rPr>
        <w:t>Salpingoeca</w:t>
      </w:r>
      <w:proofErr w:type="spellEnd"/>
      <w:r w:rsidR="008F4547" w:rsidRPr="002B2ED2">
        <w:rPr>
          <w:rFonts w:cs="Arial"/>
          <w:sz w:val="20"/>
          <w:szCs w:val="20"/>
        </w:rPr>
        <w:t xml:space="preserve"> </w:t>
      </w:r>
      <w:proofErr w:type="spellStart"/>
      <w:r w:rsidR="008F4547" w:rsidRPr="002B2ED2">
        <w:rPr>
          <w:rFonts w:cs="Arial"/>
          <w:sz w:val="20"/>
          <w:szCs w:val="20"/>
        </w:rPr>
        <w:t>rosetta</w:t>
      </w:r>
      <w:proofErr w:type="spellEnd"/>
    </w:p>
    <w:p w14:paraId="6B9E04C8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r_Tek2/1/4/3/5</w:t>
      </w:r>
      <w:r w:rsidRPr="002B2ED2">
        <w:rPr>
          <w:rFonts w:cs="Arial"/>
          <w:sz w:val="20"/>
          <w:szCs w:val="20"/>
        </w:rPr>
        <w:tab/>
        <w:t>XP_004996082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0A044813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614DB9B2" w14:textId="3EEF4E65" w:rsidR="008F4547" w:rsidRPr="002B2ED2" w:rsidRDefault="00261A29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94</w:t>
      </w:r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Schistosoma </w:t>
      </w:r>
      <w:proofErr w:type="spellStart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>haematobium</w:t>
      </w:r>
      <w:proofErr w:type="spellEnd"/>
    </w:p>
    <w:p w14:paraId="7DD9D5B9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79478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8E92846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79397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3BAC7E5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80050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F935416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79457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20DBD29" w14:textId="7335D6C5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793419.1 and XP_01279342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741EC0C2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h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1279211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0CD9C86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AFA9F04" w14:textId="79A97562" w:rsidR="008F4547" w:rsidRPr="002B2ED2" w:rsidRDefault="00261A29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95</w:t>
      </w:r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Schistosoma </w:t>
      </w:r>
      <w:proofErr w:type="spellStart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>japonicum</w:t>
      </w:r>
      <w:proofErr w:type="spellEnd"/>
    </w:p>
    <w:p w14:paraId="6BB32A3A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AX6967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367E1BD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2a</w:t>
      </w:r>
      <w:r w:rsidRPr="002B2ED2">
        <w:rPr>
          <w:sz w:val="20"/>
          <w:szCs w:val="20"/>
        </w:rPr>
        <w:tab/>
      </w:r>
      <w:r w:rsidRPr="002B2ED2">
        <w:rPr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CAX7354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34BF470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2b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AX26067.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3ED524B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AX7019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27AC669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3/5A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AX3017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B1A88B5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j_Tek3/5B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AAW25793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3FB4412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96F48D9" w14:textId="0451181D" w:rsidR="008F4547" w:rsidRPr="002B2ED2" w:rsidRDefault="00261A29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96</w:t>
      </w:r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Schistosoma </w:t>
      </w:r>
      <w:proofErr w:type="spellStart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>mansoni</w:t>
      </w:r>
      <w:proofErr w:type="spellEnd"/>
    </w:p>
    <w:p w14:paraId="7D4A6C4B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CD7513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B2973AE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2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CD80732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047AC8E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2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AZ36106.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8B3B555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4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CD82121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71402729" w14:textId="737D46D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3/5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CD80649.1 and CCD80650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CBI</w:t>
      </w:r>
    </w:p>
    <w:p w14:paraId="452B5352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m_Tek3/5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CD7829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56AB8A3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A3A000A" w14:textId="47C08E11" w:rsidR="008F4547" w:rsidRPr="002B2ED2" w:rsidRDefault="00261A29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97</w:t>
      </w:r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>Schmidtea</w:t>
      </w:r>
      <w:proofErr w:type="spellEnd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8F4547" w:rsidRPr="002B2ED2">
        <w:rPr>
          <w:rFonts w:ascii="Cambria" w:eastAsia="Times New Roman" w:hAnsi="Cambria" w:cs="Times New Roman"/>
          <w:color w:val="000000"/>
          <w:sz w:val="20"/>
          <w:szCs w:val="20"/>
        </w:rPr>
        <w:t>mediterranea</w:t>
      </w:r>
      <w:proofErr w:type="spellEnd"/>
    </w:p>
    <w:p w14:paraId="6E20234C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e_Tek1a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U15011967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edGD.stowers.org</w:t>
      </w:r>
    </w:p>
    <w:p w14:paraId="61F70621" w14:textId="77777777" w:rsidR="008F4547" w:rsidRPr="002B2ED2" w:rsidRDefault="008F4547" w:rsidP="008F4547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e_Tek1b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U15003266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edGD.stowers.org</w:t>
      </w:r>
    </w:p>
    <w:p w14:paraId="5CB31300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me_Tek2a</w:t>
      </w:r>
      <w:r w:rsidRPr="002B2ED2">
        <w:rPr>
          <w:rFonts w:ascii="Arial" w:hAnsi="Arial" w:cs="Arial"/>
          <w:color w:val="E75007"/>
          <w:sz w:val="20"/>
          <w:szCs w:val="20"/>
        </w:rPr>
        <w:tab/>
      </w:r>
      <w:r w:rsidRPr="002B2ED2">
        <w:rPr>
          <w:rFonts w:ascii="Arial" w:hAnsi="Arial" w:cs="Arial"/>
          <w:color w:val="E75007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SMU15038167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5CECE03C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2b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U1501866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06633398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4a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U15038883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26BF00DF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4b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U15039333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08913CC3" w14:textId="281388F0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3/5A1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SMU15029848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46D4BED6" w14:textId="10792925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3/5A2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SMU15000846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6AA9E1D8" w14:textId="132C2EA3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3/5A3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SMU15000154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124A0DF6" w14:textId="2105CD8D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e_Tek3/5B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SMU15001292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medGD.stowers.org</w:t>
      </w:r>
    </w:p>
    <w:p w14:paraId="42DC651D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1C1FE733" w14:textId="09AFB9D3" w:rsidR="008F4547" w:rsidRPr="002B2ED2" w:rsidRDefault="00261A29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98</w:t>
      </w:r>
      <w:r w:rsidR="008F4547" w:rsidRPr="002B2ED2">
        <w:rPr>
          <w:rFonts w:cs="Arial"/>
          <w:sz w:val="20"/>
          <w:szCs w:val="20"/>
        </w:rPr>
        <w:t xml:space="preserve">. </w:t>
      </w:r>
      <w:proofErr w:type="spellStart"/>
      <w:r w:rsidR="008F4547" w:rsidRPr="002B2ED2">
        <w:rPr>
          <w:rFonts w:cs="Arial"/>
          <w:sz w:val="20"/>
          <w:szCs w:val="20"/>
        </w:rPr>
        <w:t>Stegodyphus</w:t>
      </w:r>
      <w:proofErr w:type="spellEnd"/>
      <w:r w:rsidR="008F4547" w:rsidRPr="002B2ED2">
        <w:rPr>
          <w:rFonts w:cs="Arial"/>
          <w:sz w:val="20"/>
          <w:szCs w:val="20"/>
        </w:rPr>
        <w:t xml:space="preserve"> </w:t>
      </w:r>
      <w:proofErr w:type="spellStart"/>
      <w:r w:rsidR="008F4547" w:rsidRPr="002B2ED2">
        <w:rPr>
          <w:rFonts w:cs="Arial"/>
          <w:sz w:val="20"/>
          <w:szCs w:val="20"/>
        </w:rPr>
        <w:t>mimosarum</w:t>
      </w:r>
      <w:proofErr w:type="spellEnd"/>
    </w:p>
    <w:p w14:paraId="0EF544F4" w14:textId="76AB65BF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i_Tek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 xml:space="preserve">EG:KK120086 (genome </w:t>
      </w:r>
      <w:proofErr w:type="spellStart"/>
      <w:r w:rsidRPr="002B2ED2">
        <w:rPr>
          <w:rFonts w:cs="Arial"/>
          <w:sz w:val="20"/>
          <w:szCs w:val="20"/>
        </w:rPr>
        <w:t>contig</w:t>
      </w:r>
      <w:proofErr w:type="spellEnd"/>
      <w:r w:rsidRPr="002B2ED2">
        <w:rPr>
          <w:rFonts w:cs="Arial"/>
          <w:sz w:val="20"/>
          <w:szCs w:val="20"/>
        </w:rPr>
        <w:t xml:space="preserve">, </w:t>
      </w:r>
      <w:proofErr w:type="spellStart"/>
      <w:r w:rsidRPr="002B2ED2">
        <w:rPr>
          <w:rFonts w:cs="Arial"/>
          <w:sz w:val="20"/>
          <w:szCs w:val="20"/>
        </w:rPr>
        <w:t>inferrd</w:t>
      </w:r>
      <w:proofErr w:type="spellEnd"/>
      <w:r w:rsidRPr="002B2ED2">
        <w:rPr>
          <w:rFonts w:cs="Arial"/>
          <w:sz w:val="20"/>
          <w:szCs w:val="20"/>
        </w:rPr>
        <w:t>)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72630BAB" w14:textId="286B5430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i_Tek2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 xml:space="preserve">EG:KK113373 (genome </w:t>
      </w:r>
      <w:proofErr w:type="spellStart"/>
      <w:r w:rsidRPr="002B2ED2">
        <w:rPr>
          <w:rFonts w:cs="Arial"/>
          <w:sz w:val="20"/>
          <w:szCs w:val="20"/>
        </w:rPr>
        <w:t>contig,inferred</w:t>
      </w:r>
      <w:proofErr w:type="spellEnd"/>
      <w:r w:rsidRPr="002B2ED2">
        <w:rPr>
          <w:rFonts w:cs="Arial"/>
          <w:sz w:val="20"/>
          <w:szCs w:val="20"/>
        </w:rPr>
        <w:t>)</w:t>
      </w:r>
      <w:r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5CC3A6D1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i_Tek4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KFM83011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58E377F7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297E28FB" w14:textId="6C08B436" w:rsidR="008F4547" w:rsidRPr="002B2ED2" w:rsidRDefault="00261A29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99</w:t>
      </w:r>
      <w:r w:rsidR="008F4547" w:rsidRPr="002B2ED2">
        <w:rPr>
          <w:rFonts w:cs="Arial"/>
          <w:sz w:val="20"/>
          <w:szCs w:val="20"/>
        </w:rPr>
        <w:t xml:space="preserve">. </w:t>
      </w:r>
      <w:proofErr w:type="spellStart"/>
      <w:r w:rsidR="008F4547" w:rsidRPr="002B2ED2">
        <w:rPr>
          <w:rFonts w:cs="Arial"/>
          <w:sz w:val="20"/>
          <w:szCs w:val="20"/>
        </w:rPr>
        <w:t>Strigamia</w:t>
      </w:r>
      <w:proofErr w:type="spellEnd"/>
      <w:r w:rsidR="008F4547" w:rsidRPr="002B2ED2">
        <w:rPr>
          <w:rFonts w:cs="Arial"/>
          <w:sz w:val="20"/>
          <w:szCs w:val="20"/>
        </w:rPr>
        <w:t xml:space="preserve"> </w:t>
      </w:r>
      <w:proofErr w:type="spellStart"/>
      <w:r w:rsidR="008F4547" w:rsidRPr="002B2ED2">
        <w:rPr>
          <w:rFonts w:cs="Arial"/>
          <w:sz w:val="20"/>
          <w:szCs w:val="20"/>
        </w:rPr>
        <w:t>maritima</w:t>
      </w:r>
      <w:proofErr w:type="spellEnd"/>
    </w:p>
    <w:p w14:paraId="67F6EE63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a_Tek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AR009243-PA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07243791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a_Tek2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AR011315-PA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137462DC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a_Tek4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AR013151-PA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730159B3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ma_Tek3/5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SMAR001297-PA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proofErr w:type="spellStart"/>
      <w:r w:rsidRPr="002B2ED2">
        <w:rPr>
          <w:rFonts w:cs="Arial"/>
          <w:sz w:val="20"/>
          <w:szCs w:val="20"/>
        </w:rPr>
        <w:t>Ensembl</w:t>
      </w:r>
      <w:proofErr w:type="spellEnd"/>
    </w:p>
    <w:p w14:paraId="15DB28AF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13B47068" w14:textId="4D3E5D41" w:rsidR="008F4547" w:rsidRPr="002B2ED2" w:rsidRDefault="00261A29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00</w:t>
      </w:r>
      <w:r w:rsidR="008F4547" w:rsidRPr="002B2ED2">
        <w:rPr>
          <w:rFonts w:cs="Arial"/>
          <w:sz w:val="20"/>
          <w:szCs w:val="20"/>
        </w:rPr>
        <w:t xml:space="preserve">. </w:t>
      </w:r>
      <w:proofErr w:type="spellStart"/>
      <w:r w:rsidR="008F4547" w:rsidRPr="002B2ED2">
        <w:rPr>
          <w:rFonts w:cs="Arial"/>
          <w:sz w:val="20"/>
          <w:szCs w:val="20"/>
        </w:rPr>
        <w:t>Strongylocentrotus</w:t>
      </w:r>
      <w:proofErr w:type="spellEnd"/>
      <w:r w:rsidR="008F4547" w:rsidRPr="002B2ED2">
        <w:rPr>
          <w:rFonts w:cs="Arial"/>
          <w:sz w:val="20"/>
          <w:szCs w:val="20"/>
        </w:rPr>
        <w:t xml:space="preserve"> </w:t>
      </w:r>
      <w:proofErr w:type="spellStart"/>
      <w:r w:rsidR="008F4547" w:rsidRPr="002B2ED2">
        <w:rPr>
          <w:rFonts w:cs="Arial"/>
          <w:sz w:val="20"/>
          <w:szCs w:val="20"/>
        </w:rPr>
        <w:t>purpuratus</w:t>
      </w:r>
      <w:proofErr w:type="spellEnd"/>
    </w:p>
    <w:p w14:paraId="0C490D6B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p_TekC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P_999788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699467DC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p_TekB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P_999789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7D614047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p_TekA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XP_011667423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16EBF070" w14:textId="77777777" w:rsidR="008F4547" w:rsidRPr="002B2ED2" w:rsidRDefault="008F4547" w:rsidP="008F454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Sp_Tek3/5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XP_791206.2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3B9E7C5C" w14:textId="77777777" w:rsidR="00C659D6" w:rsidRPr="002B2ED2" w:rsidRDefault="00C659D6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618898F" w14:textId="4BF6FFFB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1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>Stylissa</w:t>
      </w:r>
      <w:proofErr w:type="spellEnd"/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>carteri</w:t>
      </w:r>
      <w:proofErr w:type="spellEnd"/>
    </w:p>
    <w:p w14:paraId="3B732036" w14:textId="5E85E14F" w:rsidR="00C659D6" w:rsidRPr="002B2ED2" w:rsidRDefault="00C659D6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maker-SC_scaffold5351-snap-gene-0.14-mRNA-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compagen.org</w:t>
      </w:r>
    </w:p>
    <w:p w14:paraId="45C442A4" w14:textId="15328CE5" w:rsidR="00C659D6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>Sc_Tek2</w:t>
      </w:r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659D6" w:rsidRPr="002B2ED2">
        <w:rPr>
          <w:rFonts w:ascii="Cambria" w:eastAsia="Times New Roman" w:hAnsi="Cambria" w:cs="Times New Roman"/>
          <w:color w:val="000000"/>
          <w:sz w:val="20"/>
          <w:szCs w:val="20"/>
        </w:rPr>
        <w:t>maker-SC_scaffold4756-snap-gene-0.31-mRNA-1</w:t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F619B1" w:rsidRPr="002B2ED2">
        <w:rPr>
          <w:rFonts w:ascii="Cambria" w:eastAsia="Times New Roman" w:hAnsi="Cambria" w:cs="Times New Roman"/>
          <w:color w:val="000000"/>
          <w:sz w:val="20"/>
          <w:szCs w:val="20"/>
        </w:rPr>
        <w:t>compagen.org</w:t>
      </w:r>
    </w:p>
    <w:p w14:paraId="19E649E8" w14:textId="77777777" w:rsidR="00CC7618" w:rsidRPr="002B2ED2" w:rsidRDefault="00CC7618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0DF3E855" w14:textId="22D8A12C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2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>Sycon</w:t>
      </w:r>
      <w:proofErr w:type="spellEnd"/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>ciliatum</w:t>
      </w:r>
      <w:proofErr w:type="spellEnd"/>
    </w:p>
    <w:p w14:paraId="5A6711E3" w14:textId="51218F41" w:rsidR="00CC7618" w:rsidRPr="002B2ED2" w:rsidRDefault="00CC7618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i_Tek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scpid77689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53969C35" w14:textId="76ABA9D3" w:rsidR="00CC7618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>Sci_Tek2</w:t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scpid51362</w:t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CC7618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compagen.org</w:t>
      </w:r>
    </w:p>
    <w:p w14:paraId="77F85708" w14:textId="77777777" w:rsidR="009A7959" w:rsidRPr="002B2ED2" w:rsidRDefault="009A7959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23F0A2D7" w14:textId="48C0200E" w:rsidR="009875BC" w:rsidRPr="002B2ED2" w:rsidRDefault="00261A29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03</w:t>
      </w:r>
      <w:r w:rsidR="00D948EE" w:rsidRPr="002B2ED2">
        <w:rPr>
          <w:rFonts w:cs="Arial"/>
          <w:sz w:val="20"/>
          <w:szCs w:val="20"/>
        </w:rPr>
        <w:t xml:space="preserve">. </w:t>
      </w:r>
      <w:proofErr w:type="spellStart"/>
      <w:r w:rsidR="009A7959" w:rsidRPr="002B2ED2">
        <w:rPr>
          <w:rFonts w:cs="Arial"/>
          <w:sz w:val="20"/>
          <w:szCs w:val="20"/>
        </w:rPr>
        <w:t>Taenia</w:t>
      </w:r>
      <w:proofErr w:type="spellEnd"/>
      <w:r w:rsidR="009A7959" w:rsidRPr="002B2ED2">
        <w:rPr>
          <w:rFonts w:cs="Arial"/>
          <w:sz w:val="20"/>
          <w:szCs w:val="20"/>
        </w:rPr>
        <w:t xml:space="preserve"> </w:t>
      </w:r>
      <w:proofErr w:type="spellStart"/>
      <w:r w:rsidR="009A7959" w:rsidRPr="002B2ED2">
        <w:rPr>
          <w:rFonts w:cs="Arial"/>
          <w:sz w:val="20"/>
          <w:szCs w:val="20"/>
        </w:rPr>
        <w:t>asiatica</w:t>
      </w:r>
      <w:proofErr w:type="spellEnd"/>
    </w:p>
    <w:p w14:paraId="0D2FD84D" w14:textId="7AAE9305" w:rsidR="009A7959" w:rsidRPr="002B2ED2" w:rsidRDefault="009A7959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Taa_Tek1</w:t>
      </w:r>
      <w:r w:rsidR="00061A8D" w:rsidRPr="002B2ED2">
        <w:rPr>
          <w:rFonts w:cs="Arial"/>
          <w:sz w:val="20"/>
          <w:szCs w:val="20"/>
        </w:rPr>
        <w:tab/>
      </w:r>
      <w:r w:rsidR="00061A8D" w:rsidRPr="002B2ED2">
        <w:rPr>
          <w:rFonts w:cs="Arial"/>
          <w:sz w:val="20"/>
          <w:szCs w:val="20"/>
        </w:rPr>
        <w:tab/>
        <w:t>TASK_0000215101</w:t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061A8D" w:rsidRPr="002B2ED2">
        <w:rPr>
          <w:rFonts w:cs="Arial"/>
          <w:sz w:val="20"/>
          <w:szCs w:val="20"/>
        </w:rPr>
        <w:t>parasite.wormbase.org</w:t>
      </w:r>
    </w:p>
    <w:p w14:paraId="51F4A6BA" w14:textId="5CABD68F" w:rsidR="00061A8D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061A8D" w:rsidRPr="002B2ED2">
        <w:rPr>
          <w:rFonts w:cs="Arial"/>
          <w:sz w:val="20"/>
          <w:szCs w:val="20"/>
        </w:rPr>
        <w:t>Taa_Tek2a</w:t>
      </w:r>
      <w:r w:rsidR="00061A8D" w:rsidRPr="002B2ED2">
        <w:rPr>
          <w:rFonts w:cs="Arial"/>
          <w:sz w:val="20"/>
          <w:szCs w:val="20"/>
        </w:rPr>
        <w:tab/>
      </w:r>
      <w:r w:rsidR="00061A8D"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>TASK_0000732201</w:t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619B1" w:rsidRPr="002B2ED2">
        <w:rPr>
          <w:rFonts w:cs="Arial"/>
          <w:sz w:val="20"/>
          <w:szCs w:val="20"/>
        </w:rPr>
        <w:t>parasite.wormbase.org</w:t>
      </w:r>
    </w:p>
    <w:p w14:paraId="052B4EFD" w14:textId="58CF7402" w:rsidR="00A14C55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>Taa_Tek2b</w:t>
      </w:r>
      <w:r w:rsidR="00A14C55"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ab/>
        <w:t>TASK_0000880201</w:t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619B1" w:rsidRPr="002B2ED2">
        <w:rPr>
          <w:rFonts w:cs="Arial"/>
          <w:sz w:val="20"/>
          <w:szCs w:val="20"/>
        </w:rPr>
        <w:t>parasite.wormbase.org</w:t>
      </w:r>
    </w:p>
    <w:p w14:paraId="621CD656" w14:textId="5404B7F9" w:rsidR="00A14C55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>Taa_Tek4a</w:t>
      </w:r>
      <w:r w:rsidR="00A14C55"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ab/>
        <w:t>TASK_0000228801</w:t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619B1" w:rsidRPr="002B2ED2">
        <w:rPr>
          <w:rFonts w:cs="Arial"/>
          <w:sz w:val="20"/>
          <w:szCs w:val="20"/>
        </w:rPr>
        <w:t>parasite.wormbase.org</w:t>
      </w:r>
    </w:p>
    <w:p w14:paraId="79D6E486" w14:textId="6CAF2B82" w:rsidR="00A14C55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>Taa_Tek3/5A</w:t>
      </w:r>
      <w:r w:rsidR="00A14C55" w:rsidRPr="002B2ED2">
        <w:rPr>
          <w:rFonts w:cs="Arial"/>
          <w:sz w:val="20"/>
          <w:szCs w:val="20"/>
        </w:rPr>
        <w:tab/>
      </w:r>
      <w:r w:rsidR="00A14C55" w:rsidRPr="002B2ED2">
        <w:rPr>
          <w:rFonts w:cs="Arial"/>
          <w:sz w:val="20"/>
          <w:szCs w:val="20"/>
        </w:rPr>
        <w:tab/>
        <w:t>TASK_0000434301</w:t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619B1" w:rsidRPr="002B2ED2">
        <w:rPr>
          <w:rFonts w:cs="Arial"/>
          <w:sz w:val="20"/>
          <w:szCs w:val="20"/>
        </w:rPr>
        <w:t>parasite.wormbase.org</w:t>
      </w:r>
    </w:p>
    <w:p w14:paraId="2A342BA5" w14:textId="77777777" w:rsidR="00A14C55" w:rsidRPr="002B2ED2" w:rsidRDefault="00A14C55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266E7AC2" w14:textId="3A5237AF" w:rsidR="009875BC" w:rsidRPr="002B2ED2" w:rsidRDefault="00261A29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04</w:t>
      </w:r>
      <w:r w:rsidR="00D948EE" w:rsidRPr="002B2ED2">
        <w:rPr>
          <w:rFonts w:cs="Arial"/>
          <w:sz w:val="20"/>
          <w:szCs w:val="20"/>
        </w:rPr>
        <w:t xml:space="preserve">. </w:t>
      </w:r>
      <w:proofErr w:type="spellStart"/>
      <w:r w:rsidR="00A14C55" w:rsidRPr="002B2ED2">
        <w:rPr>
          <w:rFonts w:cs="Arial"/>
          <w:sz w:val="20"/>
          <w:szCs w:val="20"/>
        </w:rPr>
        <w:t>Taenia</w:t>
      </w:r>
      <w:proofErr w:type="spellEnd"/>
      <w:r w:rsidR="00F81572" w:rsidRPr="002B2ED2">
        <w:rPr>
          <w:rFonts w:cs="Arial"/>
          <w:sz w:val="20"/>
          <w:szCs w:val="20"/>
        </w:rPr>
        <w:t xml:space="preserve"> </w:t>
      </w:r>
      <w:proofErr w:type="spellStart"/>
      <w:r w:rsidR="00F81572" w:rsidRPr="002B2ED2">
        <w:rPr>
          <w:rFonts w:cs="Arial"/>
          <w:sz w:val="20"/>
          <w:szCs w:val="20"/>
        </w:rPr>
        <w:t>saginata</w:t>
      </w:r>
      <w:proofErr w:type="spellEnd"/>
    </w:p>
    <w:p w14:paraId="2E7B34E1" w14:textId="77683E03" w:rsidR="00A14C55" w:rsidRPr="002B2ED2" w:rsidRDefault="00F81572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Tas_Tek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OCK41512.1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64C4C9B5" w14:textId="6704A00E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as_Tek2a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OCK38190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45F659B6" w14:textId="5A2E1C00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as_Tek2b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OCK35575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26EBD61D" w14:textId="17F2EC7B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as_Tek4a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OCK39319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048E0B82" w14:textId="24CAEEBD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as_Tek3/5A*</w:t>
      </w:r>
      <w:r w:rsidR="00D421B9">
        <w:rPr>
          <w:rFonts w:cs="Arial"/>
          <w:sz w:val="20"/>
          <w:szCs w:val="20"/>
        </w:rPr>
        <w:t>*</w:t>
      </w:r>
      <w:r w:rsidR="00F81572"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OCK35556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55E898B2" w14:textId="77777777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736BD9A" w14:textId="144527EB" w:rsidR="00964011" w:rsidRPr="002B2ED2" w:rsidRDefault="00261A29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5</w:t>
      </w:r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>Takifugu</w:t>
      </w:r>
      <w:proofErr w:type="spellEnd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>rubripes</w:t>
      </w:r>
      <w:proofErr w:type="spellEnd"/>
    </w:p>
    <w:p w14:paraId="6A14AE16" w14:textId="0406B010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r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11607045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6676679" w14:textId="0F9CFB21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r_Tek2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96928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7D2F9B0" w14:textId="145AE600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r_Tek4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97209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3C1A496" w14:textId="7E364CA3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r_Tek3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XP_003961064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3DB96A0" w14:textId="77777777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A2E37F7" w14:textId="192B3B36" w:rsidR="00964011" w:rsidRPr="002B2ED2" w:rsidRDefault="00261A29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6</w:t>
      </w:r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>Toxocara</w:t>
      </w:r>
      <w:proofErr w:type="spellEnd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964011" w:rsidRPr="002B2ED2">
        <w:rPr>
          <w:rFonts w:ascii="Cambria" w:eastAsia="Times New Roman" w:hAnsi="Cambria" w:cs="Times New Roman"/>
          <w:color w:val="000000"/>
          <w:sz w:val="20"/>
          <w:szCs w:val="20"/>
        </w:rPr>
        <w:t>canis</w:t>
      </w:r>
      <w:proofErr w:type="spellEnd"/>
    </w:p>
    <w:p w14:paraId="1A25CF48" w14:textId="77777777" w:rsidR="00964011" w:rsidRPr="002B2ED2" w:rsidRDefault="00964011" w:rsidP="00964011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Tca_Tek4*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HN70608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D0F985C" w14:textId="77777777" w:rsidR="00F81572" w:rsidRPr="002B2ED2" w:rsidRDefault="00F81572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</w:p>
    <w:p w14:paraId="5604C253" w14:textId="2E98E162" w:rsidR="009875BC" w:rsidRPr="002B2ED2" w:rsidRDefault="00261A29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07</w:t>
      </w:r>
      <w:r w:rsidR="00D948EE" w:rsidRPr="002B2ED2">
        <w:rPr>
          <w:rFonts w:cs="Arial"/>
          <w:sz w:val="20"/>
          <w:szCs w:val="20"/>
        </w:rPr>
        <w:t xml:space="preserve">. </w:t>
      </w:r>
      <w:proofErr w:type="spellStart"/>
      <w:r w:rsidR="00F81572" w:rsidRPr="002B2ED2">
        <w:rPr>
          <w:rFonts w:cs="Arial"/>
          <w:sz w:val="20"/>
          <w:szCs w:val="20"/>
        </w:rPr>
        <w:t>Tribolium</w:t>
      </w:r>
      <w:proofErr w:type="spellEnd"/>
      <w:r w:rsidR="00F81572" w:rsidRPr="002B2ED2">
        <w:rPr>
          <w:rFonts w:cs="Arial"/>
          <w:sz w:val="20"/>
          <w:szCs w:val="20"/>
        </w:rPr>
        <w:t xml:space="preserve"> </w:t>
      </w:r>
      <w:proofErr w:type="spellStart"/>
      <w:r w:rsidR="00F81572" w:rsidRPr="002B2ED2">
        <w:rPr>
          <w:rFonts w:cs="Arial"/>
          <w:sz w:val="20"/>
          <w:szCs w:val="20"/>
        </w:rPr>
        <w:t>castaneum</w:t>
      </w:r>
      <w:proofErr w:type="spellEnd"/>
    </w:p>
    <w:p w14:paraId="3A54DEDC" w14:textId="042703BA" w:rsidR="00F81572" w:rsidRPr="002B2ED2" w:rsidRDefault="00F81572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  <w:t>Tc_Tek1</w:t>
      </w:r>
      <w:r w:rsidRPr="002B2ED2">
        <w:rPr>
          <w:rFonts w:cs="Arial"/>
          <w:sz w:val="20"/>
          <w:szCs w:val="20"/>
        </w:rPr>
        <w:tab/>
      </w:r>
      <w:r w:rsidR="009875BC"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>XP_972983.2</w:t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</w:r>
      <w:r w:rsidRPr="002B2ED2">
        <w:rPr>
          <w:rFonts w:cs="Arial"/>
          <w:sz w:val="20"/>
          <w:szCs w:val="20"/>
        </w:rPr>
        <w:tab/>
        <w:t>NCBI</w:t>
      </w:r>
    </w:p>
    <w:p w14:paraId="452206AF" w14:textId="67C6A972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c_Tek2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XP_967107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49FA6705" w14:textId="4B5F6111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c_Tek4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XP_973164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2D0AA936" w14:textId="2737D559" w:rsidR="00F81572" w:rsidRPr="002B2ED2" w:rsidRDefault="009875BC" w:rsidP="00B60C68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</w:rPr>
      </w:pPr>
      <w:r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>Tc_Tek3/5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XP_974692.1</w:t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</w:r>
      <w:r w:rsidR="00F81572" w:rsidRPr="002B2ED2">
        <w:rPr>
          <w:rFonts w:cs="Arial"/>
          <w:sz w:val="20"/>
          <w:szCs w:val="20"/>
        </w:rPr>
        <w:tab/>
        <w:t>NCBI</w:t>
      </w:r>
    </w:p>
    <w:p w14:paraId="3001C1BE" w14:textId="77777777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13E5E93B" w14:textId="0BBBE60D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8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Volvox</w:t>
      </w:r>
      <w:proofErr w:type="spellEnd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094BFC" w:rsidRPr="002B2ED2">
        <w:rPr>
          <w:rFonts w:ascii="Cambria" w:eastAsia="Times New Roman" w:hAnsi="Cambria" w:cs="Times New Roman"/>
          <w:color w:val="000000"/>
          <w:sz w:val="20"/>
          <w:szCs w:val="20"/>
        </w:rPr>
        <w:t>carteri</w:t>
      </w:r>
      <w:proofErr w:type="spellEnd"/>
    </w:p>
    <w:p w14:paraId="4E725B1B" w14:textId="76313992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Vc_Tek2/1/4/3/5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P_002957917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41E06C9" w14:textId="77777777" w:rsidR="00094BFC" w:rsidRPr="002B2ED2" w:rsidRDefault="00094BFC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97A9EA2" w14:textId="0E717234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09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Xenopus</w:t>
      </w:r>
      <w:proofErr w:type="spellEnd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laevis</w:t>
      </w:r>
      <w:proofErr w:type="spellEnd"/>
    </w:p>
    <w:p w14:paraId="5EF6F6AE" w14:textId="251B9D2C" w:rsidR="00094BFC" w:rsidRPr="002B2ED2" w:rsidRDefault="000F758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Xl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85226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34090355" w14:textId="2F696C37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Xl_Tek2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79467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1AE101B2" w14:textId="7A693B8A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Xl_Tek4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88802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0C1C3E65" w14:textId="321E1ADD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Xl_Tek3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NP_001079857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0B3323D" w14:textId="77777777" w:rsidR="000F7589" w:rsidRPr="002B2ED2" w:rsidRDefault="000F758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4183D54" w14:textId="2BBE30DE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110.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Xenoturbella</w:t>
      </w:r>
      <w:proofErr w:type="spellEnd"/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sz w:val="20"/>
          <w:szCs w:val="20"/>
        </w:rPr>
        <w:t>bocki</w:t>
      </w:r>
      <w:proofErr w:type="spellEnd"/>
    </w:p>
    <w:p w14:paraId="3A6581D3" w14:textId="5DF88EA5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bo_Tek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boc.rna.tri.4156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4DE082D1" w14:textId="4B4C7987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lastRenderedPageBreak/>
        <w:tab/>
        <w:t>Xbo_Tek2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boc.rna.tri.3411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proofErr w:type="spellEnd"/>
    </w:p>
    <w:p w14:paraId="2061998E" w14:textId="3C45A0DC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bo_Tek4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  <w:t>Xboc.rna.tri.3135.1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 xml:space="preserve">Dr. Andreas </w:t>
      </w:r>
      <w:proofErr w:type="spellStart"/>
      <w:r w:rsidR="004D52FE">
        <w:rPr>
          <w:rFonts w:ascii="Cambria" w:eastAsia="Times New Roman" w:hAnsi="Cambria" w:cs="Times New Roman"/>
          <w:color w:val="000000"/>
          <w:sz w:val="20"/>
          <w:szCs w:val="20"/>
        </w:rPr>
        <w:t>Hejnol</w:t>
      </w:r>
      <w:bookmarkStart w:id="0" w:name="_GoBack"/>
      <w:bookmarkEnd w:id="0"/>
      <w:proofErr w:type="spellEnd"/>
    </w:p>
    <w:p w14:paraId="76E4026E" w14:textId="77777777" w:rsidR="00261A29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5429C7B2" w14:textId="06F58494" w:rsidR="009875BC" w:rsidRPr="002B2ED2" w:rsidRDefault="00261A2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111</w:t>
      </w:r>
      <w:r w:rsidR="00D948EE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. </w:t>
      </w:r>
      <w:proofErr w:type="spellStart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Zootermopsis</w:t>
      </w:r>
      <w:proofErr w:type="spellEnd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 xml:space="preserve"> </w:t>
      </w:r>
      <w:proofErr w:type="spellStart"/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nevadensis</w:t>
      </w:r>
      <w:proofErr w:type="spellEnd"/>
    </w:p>
    <w:p w14:paraId="409608EB" w14:textId="3DAA816E" w:rsidR="000F7589" w:rsidRPr="002B2ED2" w:rsidRDefault="000F758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Zn_Tek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9875BC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>KDR20069.1</w:t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5E376D06" w14:textId="5A42F781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Zn_Tek2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DR14917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6E4D3BCA" w14:textId="59193C55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Zn_Tek4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DR13451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28DBFA75" w14:textId="19F0BD3A" w:rsidR="000F7589" w:rsidRPr="002B2ED2" w:rsidRDefault="009875BC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>Zn_Tek3/5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KDR12673.1</w:t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</w:r>
      <w:r w:rsidR="000F7589" w:rsidRPr="002B2ED2">
        <w:rPr>
          <w:rFonts w:ascii="Cambria" w:eastAsia="Times New Roman" w:hAnsi="Cambria" w:cs="Times New Roman"/>
          <w:color w:val="000000"/>
          <w:sz w:val="20"/>
          <w:szCs w:val="20"/>
        </w:rPr>
        <w:tab/>
        <w:t>NCBI</w:t>
      </w:r>
    </w:p>
    <w:p w14:paraId="4DE37620" w14:textId="77777777" w:rsidR="000413A5" w:rsidRPr="002B2ED2" w:rsidRDefault="000413A5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A378830" w14:textId="77777777" w:rsidR="000413A5" w:rsidRPr="002B2ED2" w:rsidRDefault="000413A5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3B92BA5D" w14:textId="77777777" w:rsidR="00C02879" w:rsidRDefault="00C0287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4D4768AA" w14:textId="77777777" w:rsidR="00C02879" w:rsidRDefault="00C02879">
      <w:pPr>
        <w:rPr>
          <w:rFonts w:ascii="Cambria" w:eastAsia="Times New Roman" w:hAnsi="Cambria" w:cs="Times New Roman"/>
          <w:color w:val="000000"/>
          <w:sz w:val="20"/>
          <w:szCs w:val="20"/>
        </w:rPr>
      </w:pPr>
    </w:p>
    <w:p w14:paraId="2F7055C2" w14:textId="301FDFC1" w:rsidR="000413A5" w:rsidRPr="002B2ED2" w:rsidRDefault="00C02879">
      <w:pPr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fldChar w:fldCharType="begin"/>
      </w:r>
      <w:r>
        <w:rPr>
          <w:rFonts w:eastAsia="Times New Roman" w:cs="Times New Roman"/>
          <w:color w:val="000000"/>
          <w:sz w:val="20"/>
          <w:szCs w:val="20"/>
        </w:rPr>
        <w:instrText xml:space="preserve"> ADDIN EN.REFLIST </w:instrText>
      </w:r>
      <w:r>
        <w:rPr>
          <w:rFonts w:eastAsia="Times New Roman" w:cs="Times New Roman"/>
          <w:color w:val="000000"/>
          <w:sz w:val="20"/>
          <w:szCs w:val="20"/>
        </w:rPr>
        <w:fldChar w:fldCharType="end"/>
      </w:r>
    </w:p>
    <w:sectPr w:rsidR="000413A5" w:rsidRPr="002B2ED2" w:rsidSect="002B2E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avrrrtit9ws9e0te5ppwr0d9pz2052fz2w&quot;&gt;tektinphylogeny&lt;record-ids&gt;&lt;item&gt;177&lt;/item&gt;&lt;/record-ids&gt;&lt;/item&gt;&lt;/Libraries&gt;"/>
  </w:docVars>
  <w:rsids>
    <w:rsidRoot w:val="000B5EAA"/>
    <w:rsid w:val="000413A5"/>
    <w:rsid w:val="00061A8D"/>
    <w:rsid w:val="0007662F"/>
    <w:rsid w:val="00094BFC"/>
    <w:rsid w:val="000A02B5"/>
    <w:rsid w:val="000A0506"/>
    <w:rsid w:val="000B5EAA"/>
    <w:rsid w:val="000F7589"/>
    <w:rsid w:val="0015716F"/>
    <w:rsid w:val="001B08A4"/>
    <w:rsid w:val="001E48C1"/>
    <w:rsid w:val="00210A61"/>
    <w:rsid w:val="002455CD"/>
    <w:rsid w:val="00261A29"/>
    <w:rsid w:val="002B2ED2"/>
    <w:rsid w:val="002F2D2F"/>
    <w:rsid w:val="003134BC"/>
    <w:rsid w:val="0033081A"/>
    <w:rsid w:val="00444E2C"/>
    <w:rsid w:val="00470276"/>
    <w:rsid w:val="004D52FE"/>
    <w:rsid w:val="005149CA"/>
    <w:rsid w:val="00531E9A"/>
    <w:rsid w:val="0053275C"/>
    <w:rsid w:val="0054632C"/>
    <w:rsid w:val="005C6272"/>
    <w:rsid w:val="006107D9"/>
    <w:rsid w:val="00621CB5"/>
    <w:rsid w:val="006222AD"/>
    <w:rsid w:val="00633497"/>
    <w:rsid w:val="0063756A"/>
    <w:rsid w:val="006B38EE"/>
    <w:rsid w:val="006D563A"/>
    <w:rsid w:val="007119FB"/>
    <w:rsid w:val="00734AF7"/>
    <w:rsid w:val="007C1CE9"/>
    <w:rsid w:val="007C4732"/>
    <w:rsid w:val="0084104D"/>
    <w:rsid w:val="00894335"/>
    <w:rsid w:val="008A15E3"/>
    <w:rsid w:val="008B0B1B"/>
    <w:rsid w:val="008B2ABE"/>
    <w:rsid w:val="008D3D0F"/>
    <w:rsid w:val="008D5B7D"/>
    <w:rsid w:val="008F4547"/>
    <w:rsid w:val="00922981"/>
    <w:rsid w:val="00964011"/>
    <w:rsid w:val="009875BC"/>
    <w:rsid w:val="00993D8A"/>
    <w:rsid w:val="00996459"/>
    <w:rsid w:val="009A7959"/>
    <w:rsid w:val="009F4CD8"/>
    <w:rsid w:val="009F7E18"/>
    <w:rsid w:val="00A14C55"/>
    <w:rsid w:val="00A3357D"/>
    <w:rsid w:val="00AE2C07"/>
    <w:rsid w:val="00B60C68"/>
    <w:rsid w:val="00B61EB1"/>
    <w:rsid w:val="00B72F39"/>
    <w:rsid w:val="00B85D73"/>
    <w:rsid w:val="00B96EA0"/>
    <w:rsid w:val="00BA14E8"/>
    <w:rsid w:val="00BA5FC8"/>
    <w:rsid w:val="00BD3D10"/>
    <w:rsid w:val="00BE0E4D"/>
    <w:rsid w:val="00BE3229"/>
    <w:rsid w:val="00C02879"/>
    <w:rsid w:val="00C34396"/>
    <w:rsid w:val="00C415F4"/>
    <w:rsid w:val="00C45EE2"/>
    <w:rsid w:val="00C633F9"/>
    <w:rsid w:val="00C659D6"/>
    <w:rsid w:val="00C8366B"/>
    <w:rsid w:val="00C92DB2"/>
    <w:rsid w:val="00CA68E3"/>
    <w:rsid w:val="00CA7A94"/>
    <w:rsid w:val="00CC221C"/>
    <w:rsid w:val="00CC5CA0"/>
    <w:rsid w:val="00CC7618"/>
    <w:rsid w:val="00CE0862"/>
    <w:rsid w:val="00D20869"/>
    <w:rsid w:val="00D310E2"/>
    <w:rsid w:val="00D346F5"/>
    <w:rsid w:val="00D41716"/>
    <w:rsid w:val="00D421B9"/>
    <w:rsid w:val="00D46445"/>
    <w:rsid w:val="00D55AB4"/>
    <w:rsid w:val="00D948EE"/>
    <w:rsid w:val="00DA19D0"/>
    <w:rsid w:val="00DA38F7"/>
    <w:rsid w:val="00DC07C5"/>
    <w:rsid w:val="00DD3096"/>
    <w:rsid w:val="00E664F1"/>
    <w:rsid w:val="00EC3E09"/>
    <w:rsid w:val="00F07564"/>
    <w:rsid w:val="00F54A50"/>
    <w:rsid w:val="00F619B1"/>
    <w:rsid w:val="00F75213"/>
    <w:rsid w:val="00F81572"/>
    <w:rsid w:val="00FE121F"/>
    <w:rsid w:val="00FF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A83E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322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0287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02879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966</Words>
  <Characters>1690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stin</dc:creator>
  <cp:keywords/>
  <dc:description/>
  <cp:lastModifiedBy>Bastin, Benjamin R [GDCBS]</cp:lastModifiedBy>
  <cp:revision>3</cp:revision>
  <dcterms:created xsi:type="dcterms:W3CDTF">2018-04-05T02:34:00Z</dcterms:created>
  <dcterms:modified xsi:type="dcterms:W3CDTF">2018-04-10T01:24:00Z</dcterms:modified>
</cp:coreProperties>
</file>